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B7217" w14:textId="52ED892C" w:rsidR="00A334F4" w:rsidRPr="00DC0EFD" w:rsidRDefault="00000000" w:rsidP="00DC0EFD">
      <w:pPr>
        <w:spacing w:line="360" w:lineRule="auto"/>
        <w:rPr>
          <w:rFonts w:ascii="Times New Roman" w:hAnsi="Times New Roman" w:cs="Times New Roman"/>
          <w:b/>
          <w:bCs/>
        </w:rPr>
      </w:pPr>
      <w:bookmarkStart w:id="0" w:name="OLE_LINK1"/>
      <w:bookmarkStart w:id="1" w:name="OLE_LINK2"/>
      <w:r>
        <w:rPr>
          <w:rFonts w:ascii="Times New Roman" w:hAnsi="Times New Roman" w:cs="Times New Roman"/>
          <w:b/>
          <w:bCs/>
          <w:color w:val="101214"/>
          <w:shd w:val="clear" w:color="auto" w:fill="FFFFFF"/>
        </w:rPr>
        <w:t xml:space="preserve">Supplementary </w:t>
      </w:r>
      <w:r w:rsidR="00DC0EFD">
        <w:rPr>
          <w:rFonts w:ascii="Times New Roman" w:hAnsi="Times New Roman" w:cs="Times New Roman" w:hint="eastAsia"/>
          <w:b/>
          <w:bCs/>
          <w:color w:val="101214"/>
          <w:shd w:val="clear" w:color="auto" w:fill="FFFFFF"/>
        </w:rPr>
        <w:t>file</w:t>
      </w:r>
      <w:r>
        <w:rPr>
          <w:rFonts w:ascii="Times New Roman" w:hAnsi="Times New Roman" w:cs="Times New Roman"/>
          <w:b/>
          <w:bCs/>
          <w:color w:val="101214"/>
          <w:shd w:val="clear" w:color="auto" w:fill="FFFFFF"/>
        </w:rPr>
        <w:t xml:space="preserve">: </w:t>
      </w:r>
      <w:bookmarkEnd w:id="0"/>
      <w:bookmarkEnd w:id="1"/>
      <w:r w:rsidR="00AA0781" w:rsidRPr="00AA0781">
        <w:rPr>
          <w:rFonts w:ascii="Times New Roman" w:hAnsi="Times New Roman" w:cs="Times New Roman"/>
          <w:b/>
          <w:bCs/>
          <w:color w:val="101214"/>
          <w:shd w:val="clear" w:color="auto" w:fill="FFFFFF"/>
        </w:rPr>
        <w:t>Questionnaire and Measurement Items</w:t>
      </w:r>
    </w:p>
    <w:p w14:paraId="41AAECF0" w14:textId="77777777" w:rsidR="00A334F4" w:rsidRPr="0011189D" w:rsidRDefault="00A334F4">
      <w:pPr>
        <w:spacing w:line="360" w:lineRule="auto"/>
        <w:jc w:val="center"/>
        <w:rPr>
          <w:rFonts w:ascii="Times New Roman" w:hAnsi="Times New Roman" w:cs="Times New Roman"/>
        </w:rPr>
      </w:pPr>
    </w:p>
    <w:p w14:paraId="55509677" w14:textId="6F805C95" w:rsidR="00A334F4" w:rsidRPr="001E4CD6" w:rsidRDefault="0011189D">
      <w:pPr>
        <w:spacing w:line="360" w:lineRule="auto"/>
        <w:jc w:val="center"/>
        <w:rPr>
          <w:rFonts w:ascii="Times New Roman" w:hAnsi="Times New Roman" w:cs="Times New Roman"/>
        </w:rPr>
      </w:pPr>
      <w:r w:rsidRPr="0011189D">
        <w:rPr>
          <w:rFonts w:ascii="Times New Roman" w:hAnsi="Times New Roman" w:cs="Times New Roman"/>
        </w:rPr>
        <w:t>A Questionnaire on the Use of Smart Wearable Devices by Physical Education Teachers</w:t>
      </w:r>
    </w:p>
    <w:p w14:paraId="24856AAF" w14:textId="77777777"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Dear Teachers,</w:t>
      </w:r>
    </w:p>
    <w:p w14:paraId="2D5A8A53" w14:textId="77777777"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Greetings!</w:t>
      </w:r>
    </w:p>
    <w:p w14:paraId="05796853" w14:textId="64526CF6"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We sincerely appreciate your willingness to take the time to complete this questionnaire. The purpose of this survey is to understand how physical education teachers use smart wearable devices in their teaching practice.</w:t>
      </w:r>
    </w:p>
    <w:p w14:paraId="1DA3E749" w14:textId="77777777"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Participation in this questionnaire is entirely voluntary and completely anonymous. It is intended solely for academic research and does not involve any evaluation of your personal teaching performance. We assure you that your participation will pose no risk to your personal well-being. All data collected will be used strictly for scholarly purposes and will remain confidential. Please respond truthfully based on your actual teaching experience. There are no “right” or “wrong” answers — simply choose the option that best reflects your first instinct.</w:t>
      </w:r>
    </w:p>
    <w:p w14:paraId="33EC98A9" w14:textId="77777777"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If you feel any discomfort while completing the survey, you are free to withdraw at any time, and your responses will not be recorded. By completing and submitting the questionnaire, we will consider that you have given your informed consent.</w:t>
      </w:r>
    </w:p>
    <w:p w14:paraId="16A96DA1" w14:textId="77777777" w:rsidR="0011189D" w:rsidRPr="0011189D" w:rsidRDefault="0011189D" w:rsidP="0011189D">
      <w:pPr>
        <w:pStyle w:val="a8"/>
        <w:spacing w:beforeLines="50" w:before="163" w:beforeAutospacing="0" w:afterLines="50" w:after="163" w:afterAutospacing="0"/>
        <w:jc w:val="both"/>
        <w:rPr>
          <w:rFonts w:ascii="Times New Roman" w:hAnsi="Times New Roman" w:cs="Times New Roman"/>
          <w:sz w:val="20"/>
          <w:szCs w:val="20"/>
        </w:rPr>
      </w:pPr>
      <w:r w:rsidRPr="0011189D">
        <w:rPr>
          <w:rFonts w:ascii="Times New Roman" w:hAnsi="Times New Roman" w:cs="Times New Roman"/>
          <w:sz w:val="20"/>
          <w:szCs w:val="20"/>
        </w:rPr>
        <w:t>Thank you once again for your thoughtful and honest participation.</w:t>
      </w:r>
    </w:p>
    <w:p w14:paraId="4FE0A4B2" w14:textId="77777777" w:rsidR="00A334F4" w:rsidRDefault="00A334F4">
      <w:pPr>
        <w:tabs>
          <w:tab w:val="left" w:pos="3491"/>
        </w:tabs>
        <w:spacing w:line="360" w:lineRule="auto"/>
        <w:rPr>
          <w:rFonts w:ascii="Times New Roman" w:hAnsi="Times New Roman" w:cs="Times New Roman"/>
          <w:sz w:val="20"/>
          <w:szCs w:val="20"/>
        </w:rPr>
      </w:pPr>
    </w:p>
    <w:p w14:paraId="781B2717" w14:textId="77777777" w:rsidR="00A334F4" w:rsidRDefault="00000000">
      <w:pPr>
        <w:rPr>
          <w:rFonts w:ascii="Times New Roman" w:hAnsi="Times New Roman" w:cs="Times New Roman"/>
          <w:b/>
          <w:bCs/>
          <w:sz w:val="20"/>
          <w:szCs w:val="20"/>
        </w:rPr>
      </w:pPr>
      <w:r>
        <w:rPr>
          <w:rFonts w:ascii="Times New Roman" w:hAnsi="Times New Roman" w:cs="Times New Roman"/>
          <w:b/>
          <w:bCs/>
          <w:sz w:val="20"/>
          <w:szCs w:val="20"/>
        </w:rPr>
        <w:t>Part 1. Demographic Information</w:t>
      </w:r>
    </w:p>
    <w:p w14:paraId="44B782CF" w14:textId="77777777" w:rsidR="00A334F4" w:rsidRDefault="00000000">
      <w:pPr>
        <w:spacing w:beforeLines="50" w:before="163"/>
        <w:ind w:firstLineChars="200" w:firstLine="402"/>
        <w:rPr>
          <w:rFonts w:ascii="Times New Roman" w:hAnsi="Times New Roman" w:cs="Times New Roman"/>
          <w:sz w:val="20"/>
          <w:szCs w:val="20"/>
          <w:u w:val="single"/>
        </w:rPr>
      </w:pPr>
      <w:r>
        <w:rPr>
          <w:rFonts w:ascii="Times New Roman" w:hAnsi="Times New Roman" w:cs="Times New Roman"/>
          <w:b/>
          <w:bCs/>
          <w:sz w:val="20"/>
          <w:szCs w:val="20"/>
        </w:rPr>
        <w:t>A. Gender</w:t>
      </w:r>
      <w:r>
        <w:rPr>
          <w:rFonts w:ascii="Times New Roman" w:hAnsi="Times New Roman" w:cs="Times New Roman"/>
          <w:sz w:val="20"/>
          <w:szCs w:val="20"/>
        </w:rPr>
        <w:t>:</w:t>
      </w:r>
      <w:bookmarkStart w:id="2" w:name="OLE_LINK20"/>
      <w:bookmarkStart w:id="3" w:name="OLE_LINK19"/>
      <w:r>
        <w:rPr>
          <w:rFonts w:ascii="Times New Roman" w:hAnsi="Times New Roman" w:cs="Times New Roman"/>
          <w:sz w:val="20"/>
          <w:szCs w:val="20"/>
        </w:rPr>
        <w:t xml:space="preserve"> </w:t>
      </w:r>
      <w:r>
        <w:rPr>
          <w:rFonts w:ascii="Times New Roman" w:hAnsi="Times New Roman" w:cs="Times New Roman"/>
          <w:sz w:val="20"/>
          <w:szCs w:val="20"/>
          <w:u w:val="single"/>
        </w:rPr>
        <w:t xml:space="preserve">      </w:t>
      </w:r>
      <w:proofErr w:type="gramStart"/>
      <w:r>
        <w:rPr>
          <w:rFonts w:ascii="Times New Roman" w:hAnsi="Times New Roman" w:cs="Times New Roman"/>
          <w:sz w:val="20"/>
          <w:szCs w:val="20"/>
          <w:u w:val="single"/>
        </w:rPr>
        <w:t xml:space="preserve">  </w:t>
      </w:r>
      <w:r>
        <w:rPr>
          <w:rFonts w:ascii="Times New Roman" w:hAnsi="Times New Roman" w:cs="Times New Roman" w:hint="eastAsia"/>
          <w:sz w:val="20"/>
          <w:szCs w:val="20"/>
          <w:u w:val="single"/>
        </w:rPr>
        <w:t>.</w:t>
      </w:r>
      <w:bookmarkEnd w:id="2"/>
      <w:bookmarkEnd w:id="3"/>
      <w:proofErr w:type="gramEnd"/>
    </w:p>
    <w:p w14:paraId="4F2216F1" w14:textId="77777777" w:rsidR="00A334F4" w:rsidRDefault="00000000">
      <w:pPr>
        <w:spacing w:afterLines="50" w:after="163"/>
        <w:ind w:firstLineChars="200" w:firstLine="40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Male                 2. Female</w:t>
      </w:r>
    </w:p>
    <w:p w14:paraId="69D6E9EC" w14:textId="77777777" w:rsidR="00A334F4" w:rsidRDefault="00000000">
      <w:pPr>
        <w:spacing w:beforeLines="50" w:before="163"/>
        <w:ind w:firstLineChars="200" w:firstLine="402"/>
        <w:rPr>
          <w:rFonts w:ascii="Times New Roman" w:hAnsi="Times New Roman" w:cs="Times New Roman"/>
          <w:b/>
          <w:bCs/>
          <w:sz w:val="20"/>
          <w:szCs w:val="20"/>
        </w:rPr>
      </w:pPr>
      <w:r>
        <w:rPr>
          <w:rFonts w:ascii="Times New Roman" w:hAnsi="Times New Roman" w:cs="Times New Roman"/>
          <w:b/>
          <w:bCs/>
          <w:sz w:val="20"/>
          <w:szCs w:val="20"/>
        </w:rPr>
        <w:t>B. A</w:t>
      </w:r>
      <w:r>
        <w:rPr>
          <w:rFonts w:ascii="Times New Roman" w:hAnsi="Times New Roman" w:cs="Times New Roman" w:hint="eastAsia"/>
          <w:b/>
          <w:bCs/>
          <w:sz w:val="20"/>
          <w:szCs w:val="20"/>
        </w:rPr>
        <w:t>ge</w:t>
      </w:r>
      <w:r>
        <w:rPr>
          <w:rFonts w:ascii="Times New Roman" w:hAnsi="Times New Roman" w:cs="Times New Roman"/>
          <w:b/>
          <w:bCs/>
          <w:sz w:val="20"/>
          <w:szCs w:val="20"/>
        </w:rPr>
        <w:t xml:space="preserve"> r</w:t>
      </w:r>
      <w:r>
        <w:rPr>
          <w:rFonts w:ascii="Times New Roman" w:hAnsi="Times New Roman" w:cs="Times New Roman" w:hint="eastAsia"/>
          <w:b/>
          <w:bCs/>
          <w:sz w:val="20"/>
          <w:szCs w:val="20"/>
        </w:rPr>
        <w:t>ange</w:t>
      </w:r>
      <w:r>
        <w:rPr>
          <w:rFonts w:ascii="Times New Roman" w:hAnsi="Times New Roman" w:cs="Times New Roman"/>
          <w:b/>
          <w:bCs/>
          <w:sz w:val="20"/>
          <w:szCs w:val="20"/>
        </w:rPr>
        <w:t>:</w:t>
      </w:r>
    </w:p>
    <w:p w14:paraId="74D902C9" w14:textId="77777777" w:rsidR="00A334F4"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lastRenderedPageBreak/>
        <w:t>Which of the following best describes your age group?</w:t>
      </w:r>
      <w:r>
        <w:rPr>
          <w:rFonts w:ascii="Times New Roman" w:hAnsi="Times New Roman" w:cs="Times New Roman"/>
          <w:sz w:val="20"/>
          <w:szCs w:val="20"/>
          <w:u w:val="single"/>
        </w:rPr>
        <w:t xml:space="preserve">      </w:t>
      </w:r>
      <w:proofErr w:type="gramStart"/>
      <w:r>
        <w:rPr>
          <w:rFonts w:ascii="Times New Roman" w:hAnsi="Times New Roman" w:cs="Times New Roman"/>
          <w:sz w:val="20"/>
          <w:szCs w:val="20"/>
          <w:u w:val="single"/>
        </w:rPr>
        <w:t xml:space="preserve">  </w:t>
      </w:r>
      <w:r>
        <w:rPr>
          <w:rFonts w:ascii="Times New Roman" w:hAnsi="Times New Roman" w:cs="Times New Roman" w:hint="eastAsia"/>
          <w:b/>
          <w:bCs/>
          <w:sz w:val="20"/>
          <w:szCs w:val="20"/>
          <w:u w:val="single"/>
        </w:rPr>
        <w:t>.</w:t>
      </w:r>
      <w:proofErr w:type="gramEnd"/>
      <w:r>
        <w:rPr>
          <w:rFonts w:ascii="Times New Roman" w:hAnsi="Times New Roman" w:cs="Times New Roman"/>
          <w:sz w:val="20"/>
          <w:szCs w:val="20"/>
        </w:rPr>
        <w:t xml:space="preserve"> </w:t>
      </w:r>
    </w:p>
    <w:p w14:paraId="444CC31E" w14:textId="42BA8D80" w:rsidR="00A334F4" w:rsidRDefault="00000000">
      <w:pPr>
        <w:spacing w:afterLines="50" w:after="163"/>
        <w:ind w:firstLineChars="200" w:firstLine="400"/>
        <w:rPr>
          <w:rFonts w:ascii="Times New Roman" w:hAnsi="Times New Roman" w:cs="Times New Roman"/>
          <w:sz w:val="20"/>
          <w:szCs w:val="20"/>
        </w:rPr>
      </w:pPr>
      <w:r>
        <w:rPr>
          <w:rFonts w:ascii="Times New Roman" w:hAnsi="Times New Roman" w:cs="Times New Roman"/>
          <w:sz w:val="20"/>
          <w:szCs w:val="20"/>
        </w:rPr>
        <w:t xml:space="preserve">1. </w:t>
      </w:r>
      <w:r w:rsidR="008A6924">
        <w:rPr>
          <w:rFonts w:ascii="Times New Roman" w:hAnsi="Times New Roman" w:cs="Times New Roman" w:hint="eastAsia"/>
          <w:sz w:val="20"/>
          <w:szCs w:val="20"/>
        </w:rPr>
        <w:t>2</w:t>
      </w:r>
      <w:r w:rsidR="008A6924">
        <w:rPr>
          <w:rFonts w:ascii="Times New Roman" w:hAnsi="Times New Roman" w:cs="Times New Roman"/>
          <w:sz w:val="20"/>
          <w:szCs w:val="20"/>
        </w:rPr>
        <w:t xml:space="preserve">0-30 </w:t>
      </w:r>
      <w:r w:rsidR="008A6924">
        <w:rPr>
          <w:rFonts w:ascii="Times New Roman" w:hAnsi="Times New Roman" w:cs="Times New Roman" w:hint="eastAsia"/>
          <w:sz w:val="20"/>
          <w:szCs w:val="20"/>
        </w:rPr>
        <w:t>years</w:t>
      </w:r>
      <w:r w:rsidR="008A6924">
        <w:rPr>
          <w:rFonts w:ascii="Times New Roman" w:hAnsi="Times New Roman" w:cs="Times New Roman"/>
          <w:sz w:val="20"/>
          <w:szCs w:val="20"/>
        </w:rPr>
        <w:t xml:space="preserve"> </w:t>
      </w:r>
      <w:r w:rsidR="008A6924">
        <w:rPr>
          <w:rFonts w:ascii="Times New Roman" w:hAnsi="Times New Roman" w:cs="Times New Roman" w:hint="eastAsia"/>
          <w:sz w:val="20"/>
          <w:szCs w:val="20"/>
        </w:rPr>
        <w:t>old</w:t>
      </w:r>
      <w:r>
        <w:rPr>
          <w:rFonts w:ascii="Times New Roman" w:hAnsi="Times New Roman" w:cs="Times New Roman"/>
          <w:sz w:val="20"/>
          <w:szCs w:val="20"/>
        </w:rPr>
        <w:t xml:space="preserve">                </w:t>
      </w:r>
      <w:r w:rsidR="008A6924">
        <w:rPr>
          <w:rFonts w:ascii="Times New Roman" w:hAnsi="Times New Roman" w:cs="Times New Roman"/>
          <w:sz w:val="20"/>
          <w:szCs w:val="20"/>
        </w:rPr>
        <w:t xml:space="preserve">  </w:t>
      </w:r>
      <w:r>
        <w:rPr>
          <w:rFonts w:ascii="Times New Roman" w:hAnsi="Times New Roman" w:cs="Times New Roman"/>
          <w:sz w:val="20"/>
          <w:szCs w:val="20"/>
        </w:rPr>
        <w:t xml:space="preserve"> 2. </w:t>
      </w:r>
      <w:r w:rsidR="008A6924">
        <w:rPr>
          <w:rFonts w:ascii="Times New Roman" w:hAnsi="Times New Roman" w:cs="Times New Roman"/>
          <w:sz w:val="20"/>
          <w:szCs w:val="20"/>
        </w:rPr>
        <w:t xml:space="preserve">31-40 </w:t>
      </w:r>
      <w:r w:rsidR="008A6924">
        <w:rPr>
          <w:rFonts w:ascii="Times New Roman" w:hAnsi="Times New Roman" w:cs="Times New Roman" w:hint="eastAsia"/>
          <w:sz w:val="20"/>
          <w:szCs w:val="20"/>
        </w:rPr>
        <w:t>years</w:t>
      </w:r>
      <w:r w:rsidR="008A6924">
        <w:rPr>
          <w:rFonts w:ascii="Times New Roman" w:hAnsi="Times New Roman" w:cs="Times New Roman"/>
          <w:sz w:val="20"/>
          <w:szCs w:val="20"/>
        </w:rPr>
        <w:t xml:space="preserve"> </w:t>
      </w:r>
      <w:r w:rsidR="008A6924">
        <w:rPr>
          <w:rFonts w:ascii="Times New Roman" w:hAnsi="Times New Roman" w:cs="Times New Roman" w:hint="eastAsia"/>
          <w:sz w:val="20"/>
          <w:szCs w:val="20"/>
        </w:rPr>
        <w:t>old</w:t>
      </w:r>
      <w:r>
        <w:rPr>
          <w:rFonts w:ascii="Times New Roman" w:hAnsi="Times New Roman" w:cs="Times New Roman"/>
          <w:sz w:val="20"/>
          <w:szCs w:val="20"/>
        </w:rPr>
        <w:t xml:space="preserve">           3. </w:t>
      </w:r>
      <w:r w:rsidR="008A6924">
        <w:rPr>
          <w:rFonts w:ascii="Times New Roman" w:hAnsi="Times New Roman" w:cs="Times New Roman"/>
          <w:sz w:val="20"/>
          <w:szCs w:val="20"/>
        </w:rPr>
        <w:t xml:space="preserve">41-50 </w:t>
      </w:r>
      <w:r w:rsidR="008A6924">
        <w:rPr>
          <w:rFonts w:ascii="Times New Roman" w:hAnsi="Times New Roman" w:cs="Times New Roman" w:hint="eastAsia"/>
          <w:sz w:val="20"/>
          <w:szCs w:val="20"/>
        </w:rPr>
        <w:t>years</w:t>
      </w:r>
      <w:r w:rsidR="008A6924">
        <w:rPr>
          <w:rFonts w:ascii="Times New Roman" w:hAnsi="Times New Roman" w:cs="Times New Roman"/>
          <w:sz w:val="20"/>
          <w:szCs w:val="20"/>
        </w:rPr>
        <w:t xml:space="preserve"> </w:t>
      </w:r>
      <w:r w:rsidR="008A6924">
        <w:rPr>
          <w:rFonts w:ascii="Times New Roman" w:hAnsi="Times New Roman" w:cs="Times New Roman" w:hint="eastAsia"/>
          <w:sz w:val="20"/>
          <w:szCs w:val="20"/>
        </w:rPr>
        <w:t>old</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              4. </w:t>
      </w:r>
      <w:r w:rsidR="008A6924">
        <w:rPr>
          <w:rFonts w:ascii="Times New Roman" w:hAnsi="Times New Roman" w:cs="Times New Roman"/>
          <w:sz w:val="20"/>
          <w:szCs w:val="20"/>
        </w:rPr>
        <w:t>O</w:t>
      </w:r>
      <w:r w:rsidR="008A6924">
        <w:rPr>
          <w:rFonts w:ascii="Times New Roman" w:hAnsi="Times New Roman" w:cs="Times New Roman" w:hint="eastAsia"/>
          <w:sz w:val="20"/>
          <w:szCs w:val="20"/>
        </w:rPr>
        <w:t>ver</w:t>
      </w:r>
      <w:r w:rsidR="008A6924">
        <w:rPr>
          <w:rFonts w:ascii="Times New Roman" w:hAnsi="Times New Roman" w:cs="Times New Roman"/>
          <w:sz w:val="20"/>
          <w:szCs w:val="20"/>
        </w:rPr>
        <w:t xml:space="preserve"> 50 </w:t>
      </w:r>
      <w:r w:rsidR="008A6924">
        <w:rPr>
          <w:rFonts w:ascii="Times New Roman" w:hAnsi="Times New Roman" w:cs="Times New Roman" w:hint="eastAsia"/>
          <w:sz w:val="20"/>
          <w:szCs w:val="20"/>
        </w:rPr>
        <w:t>years</w:t>
      </w:r>
      <w:r w:rsidR="008A6924">
        <w:rPr>
          <w:rFonts w:ascii="Times New Roman" w:hAnsi="Times New Roman" w:cs="Times New Roman"/>
          <w:sz w:val="20"/>
          <w:szCs w:val="20"/>
        </w:rPr>
        <w:t xml:space="preserve"> </w:t>
      </w:r>
      <w:r w:rsidR="008A6924">
        <w:rPr>
          <w:rFonts w:ascii="Times New Roman" w:hAnsi="Times New Roman" w:cs="Times New Roman" w:hint="eastAsia"/>
          <w:sz w:val="20"/>
          <w:szCs w:val="20"/>
        </w:rPr>
        <w:t>old</w:t>
      </w:r>
    </w:p>
    <w:p w14:paraId="4FE63788" w14:textId="77777777" w:rsidR="00A334F4" w:rsidRDefault="00000000">
      <w:pPr>
        <w:spacing w:beforeLines="50" w:before="163"/>
        <w:ind w:firstLineChars="200" w:firstLine="402"/>
        <w:rPr>
          <w:rFonts w:ascii="Times New Roman" w:hAnsi="Times New Roman" w:cs="Times New Roman"/>
          <w:b/>
          <w:bCs/>
          <w:sz w:val="20"/>
          <w:szCs w:val="20"/>
          <w:u w:val="single"/>
        </w:rPr>
      </w:pPr>
      <w:r>
        <w:rPr>
          <w:rFonts w:ascii="Times New Roman" w:hAnsi="Times New Roman" w:cs="Times New Roman"/>
          <w:b/>
          <w:bCs/>
          <w:sz w:val="20"/>
          <w:szCs w:val="20"/>
        </w:rPr>
        <w:t>C.</w:t>
      </w:r>
      <w:r>
        <w:rPr>
          <w:sz w:val="20"/>
          <w:szCs w:val="20"/>
        </w:rPr>
        <w:t xml:space="preserve"> </w:t>
      </w:r>
      <w:r>
        <w:rPr>
          <w:rFonts w:ascii="Times New Roman" w:hAnsi="Times New Roman" w:cs="Times New Roman"/>
          <w:b/>
          <w:bCs/>
          <w:sz w:val="20"/>
          <w:szCs w:val="20"/>
        </w:rPr>
        <w:t xml:space="preserve">Highest educational </w:t>
      </w:r>
      <w:r>
        <w:rPr>
          <w:rFonts w:ascii="Times New Roman" w:hAnsi="Times New Roman" w:cs="Times New Roman" w:hint="eastAsia"/>
          <w:b/>
          <w:bCs/>
          <w:sz w:val="20"/>
          <w:szCs w:val="20"/>
        </w:rPr>
        <w:t>qualification</w:t>
      </w:r>
      <w:r>
        <w:rPr>
          <w:rFonts w:ascii="Times New Roman" w:hAnsi="Times New Roman" w:cs="Times New Roman" w:hint="eastAsia"/>
          <w:b/>
          <w:bCs/>
          <w:sz w:val="20"/>
          <w:szCs w:val="20"/>
        </w:rPr>
        <w:t>：</w:t>
      </w:r>
      <w:r>
        <w:rPr>
          <w:rFonts w:ascii="Times New Roman" w:hAnsi="Times New Roman" w:cs="Times New Roman"/>
          <w:b/>
          <w:bCs/>
          <w:sz w:val="20"/>
          <w:szCs w:val="20"/>
          <w:u w:val="single"/>
        </w:rPr>
        <w:t xml:space="preserve">     </w:t>
      </w:r>
      <w:proofErr w:type="gramStart"/>
      <w:r>
        <w:rPr>
          <w:rFonts w:ascii="Times New Roman" w:hAnsi="Times New Roman" w:cs="Times New Roman"/>
          <w:b/>
          <w:bCs/>
          <w:sz w:val="20"/>
          <w:szCs w:val="20"/>
          <w:u w:val="single"/>
        </w:rPr>
        <w:t xml:space="preserve">  .</w:t>
      </w:r>
      <w:proofErr w:type="gramEnd"/>
    </w:p>
    <w:p w14:paraId="4DED29E2" w14:textId="04BBC719" w:rsidR="00A334F4" w:rsidRDefault="00000000">
      <w:pPr>
        <w:spacing w:afterLines="50" w:after="163"/>
        <w:ind w:firstLineChars="200" w:firstLine="400"/>
        <w:rPr>
          <w:rFonts w:ascii="Times New Roman" w:hAnsi="Times New Roman" w:cs="Times New Roman"/>
          <w:sz w:val="20"/>
          <w:szCs w:val="20"/>
        </w:rPr>
      </w:pPr>
      <w:r>
        <w:rPr>
          <w:rFonts w:ascii="Times New Roman" w:hAnsi="Times New Roman" w:cs="Times New Roman"/>
          <w:sz w:val="20"/>
          <w:szCs w:val="20"/>
        </w:rPr>
        <w:t xml:space="preserve">1. </w:t>
      </w:r>
      <w:r>
        <w:rPr>
          <w:rFonts w:ascii="Times New Roman" w:hAnsi="Times New Roman"/>
          <w:sz w:val="20"/>
          <w:szCs w:val="20"/>
        </w:rPr>
        <w:t xml:space="preserve">Bachelor’s degree </w:t>
      </w:r>
      <w:r w:rsidR="008A6924">
        <w:rPr>
          <w:rFonts w:ascii="Times New Roman" w:hAnsi="Times New Roman" w:hint="eastAsia"/>
          <w:sz w:val="20"/>
          <w:szCs w:val="20"/>
        </w:rPr>
        <w:t>and</w:t>
      </w:r>
      <w:r>
        <w:rPr>
          <w:rFonts w:ascii="Times New Roman" w:hAnsi="Times New Roman"/>
          <w:sz w:val="20"/>
          <w:szCs w:val="20"/>
        </w:rPr>
        <w:t xml:space="preserve"> below</w:t>
      </w:r>
      <w:r>
        <w:rPr>
          <w:rFonts w:ascii="Times New Roman" w:hAnsi="Times New Roman" w:cs="Times New Roman"/>
          <w:sz w:val="20"/>
          <w:szCs w:val="20"/>
        </w:rPr>
        <w:t xml:space="preserve">        2. </w:t>
      </w:r>
      <w:r>
        <w:rPr>
          <w:rFonts w:ascii="Times New Roman" w:hAnsi="Times New Roman"/>
          <w:sz w:val="20"/>
          <w:szCs w:val="20"/>
        </w:rPr>
        <w:t>Master’s degree</w:t>
      </w:r>
      <w:r>
        <w:rPr>
          <w:rFonts w:ascii="Times New Roman" w:hAnsi="Times New Roman" w:cs="Times New Roman"/>
          <w:sz w:val="20"/>
          <w:szCs w:val="20"/>
        </w:rPr>
        <w:t xml:space="preserve">          3. </w:t>
      </w:r>
      <w:r>
        <w:rPr>
          <w:rFonts w:ascii="Times New Roman" w:hAnsi="Times New Roman"/>
          <w:sz w:val="20"/>
          <w:szCs w:val="20"/>
        </w:rPr>
        <w:t>Doctor</w:t>
      </w:r>
      <w:r>
        <w:rPr>
          <w:rFonts w:ascii="Times New Roman" w:hAnsi="Times New Roman" w:hint="eastAsia"/>
          <w:sz w:val="20"/>
          <w:szCs w:val="20"/>
        </w:rPr>
        <w:t>al</w:t>
      </w:r>
      <w:r>
        <w:rPr>
          <w:rFonts w:ascii="Times New Roman" w:hAnsi="Times New Roman"/>
          <w:sz w:val="20"/>
          <w:szCs w:val="20"/>
        </w:rPr>
        <w:t xml:space="preserve"> degree</w:t>
      </w:r>
    </w:p>
    <w:p w14:paraId="1E6C95E6" w14:textId="23F64E89" w:rsidR="00A334F4" w:rsidRDefault="007A7C39">
      <w:pPr>
        <w:spacing w:beforeLines="50" w:before="163"/>
        <w:ind w:firstLineChars="200" w:firstLine="402"/>
        <w:rPr>
          <w:rFonts w:ascii="Times New Roman" w:hAnsi="Times New Roman" w:cs="Times New Roman"/>
          <w:b/>
          <w:bCs/>
          <w:sz w:val="20"/>
          <w:szCs w:val="20"/>
        </w:rPr>
      </w:pPr>
      <w:r>
        <w:rPr>
          <w:rFonts w:ascii="Times New Roman" w:hAnsi="Times New Roman" w:cs="Times New Roman"/>
          <w:b/>
          <w:bCs/>
          <w:sz w:val="20"/>
          <w:szCs w:val="20"/>
        </w:rPr>
        <w:t xml:space="preserve">D. </w:t>
      </w:r>
      <w:r w:rsidR="00900BCD" w:rsidRPr="00900BCD">
        <w:rPr>
          <w:rFonts w:ascii="Times New Roman" w:hAnsi="Times New Roman" w:cs="Times New Roman"/>
          <w:b/>
          <w:bCs/>
          <w:sz w:val="20"/>
          <w:szCs w:val="20"/>
        </w:rPr>
        <w:t>Your current teaching level</w:t>
      </w:r>
      <w:r>
        <w:rPr>
          <w:rFonts w:ascii="Times New Roman" w:hAnsi="Times New Roman" w:cs="Times New Roman"/>
          <w:b/>
          <w:bCs/>
          <w:sz w:val="20"/>
          <w:szCs w:val="20"/>
        </w:rPr>
        <w:t>: ________.</w:t>
      </w:r>
    </w:p>
    <w:p w14:paraId="46BF6761" w14:textId="5FAC4667" w:rsidR="00A334F4" w:rsidRDefault="00000000">
      <w:pPr>
        <w:spacing w:afterLines="50" w:after="163"/>
        <w:ind w:firstLineChars="200" w:firstLine="400"/>
        <w:rPr>
          <w:rFonts w:ascii="Times New Roman" w:hAnsi="Times New Roman"/>
          <w:sz w:val="20"/>
          <w:szCs w:val="20"/>
        </w:rPr>
      </w:pPr>
      <w:r>
        <w:rPr>
          <w:rFonts w:ascii="Times New Roman" w:hAnsi="Times New Roman"/>
          <w:sz w:val="20"/>
          <w:szCs w:val="20"/>
        </w:rPr>
        <w:t xml:space="preserve">1. </w:t>
      </w:r>
      <w:r w:rsidR="00900BCD" w:rsidRPr="00900BCD">
        <w:rPr>
          <w:rFonts w:ascii="Times New Roman" w:hAnsi="Times New Roman"/>
          <w:sz w:val="20"/>
          <w:szCs w:val="20"/>
        </w:rPr>
        <w:t>Primary school</w:t>
      </w:r>
      <w:r>
        <w:rPr>
          <w:rFonts w:ascii="Times New Roman" w:hAnsi="Times New Roman"/>
          <w:sz w:val="20"/>
          <w:szCs w:val="20"/>
        </w:rPr>
        <w:t xml:space="preserve">    </w:t>
      </w:r>
      <w:r w:rsidR="00900BCD">
        <w:rPr>
          <w:rFonts w:ascii="Times New Roman" w:hAnsi="Times New Roman"/>
          <w:sz w:val="20"/>
          <w:szCs w:val="20"/>
        </w:rPr>
        <w:t xml:space="preserve">              </w:t>
      </w:r>
      <w:r>
        <w:rPr>
          <w:rFonts w:ascii="Times New Roman" w:hAnsi="Times New Roman"/>
          <w:sz w:val="20"/>
          <w:szCs w:val="20"/>
        </w:rPr>
        <w:t xml:space="preserve"> 2. </w:t>
      </w:r>
      <w:r w:rsidR="00900BCD" w:rsidRPr="00900BCD">
        <w:rPr>
          <w:rFonts w:ascii="Times New Roman" w:hAnsi="Times New Roman"/>
          <w:sz w:val="20"/>
          <w:szCs w:val="20"/>
        </w:rPr>
        <w:t>Junior high school</w:t>
      </w:r>
      <w:r>
        <w:rPr>
          <w:rFonts w:ascii="Times New Roman" w:hAnsi="Times New Roman"/>
          <w:sz w:val="20"/>
          <w:szCs w:val="20"/>
        </w:rPr>
        <w:t xml:space="preserve">     </w:t>
      </w:r>
      <w:r w:rsidR="00900BCD">
        <w:rPr>
          <w:rFonts w:ascii="Times New Roman" w:hAnsi="Times New Roman"/>
          <w:sz w:val="20"/>
          <w:szCs w:val="20"/>
        </w:rPr>
        <w:t xml:space="preserve"> </w:t>
      </w:r>
      <w:r>
        <w:rPr>
          <w:rFonts w:ascii="Times New Roman" w:hAnsi="Times New Roman"/>
          <w:sz w:val="20"/>
          <w:szCs w:val="20"/>
        </w:rPr>
        <w:t xml:space="preserve">  3. High School       </w:t>
      </w:r>
    </w:p>
    <w:p w14:paraId="69B651C4" w14:textId="5A4C9810" w:rsidR="00A334F4" w:rsidRDefault="00AA0781">
      <w:pPr>
        <w:spacing w:beforeLines="50" w:before="163"/>
        <w:ind w:firstLineChars="200" w:firstLine="402"/>
        <w:rPr>
          <w:rFonts w:ascii="Times New Roman" w:hAnsi="Times New Roman" w:cs="Times New Roman"/>
          <w:b/>
          <w:bCs/>
          <w:sz w:val="20"/>
          <w:szCs w:val="20"/>
        </w:rPr>
      </w:pPr>
      <w:r>
        <w:rPr>
          <w:rFonts w:ascii="Times New Roman" w:hAnsi="Times New Roman" w:cs="Times New Roman"/>
          <w:b/>
          <w:bCs/>
          <w:sz w:val="20"/>
          <w:szCs w:val="20"/>
        </w:rPr>
        <w:t>E</w:t>
      </w:r>
      <w:r w:rsidR="007A7C39">
        <w:rPr>
          <w:rFonts w:ascii="Times New Roman" w:hAnsi="Times New Roman" w:cs="Times New Roman" w:hint="eastAsia"/>
          <w:b/>
          <w:bCs/>
          <w:sz w:val="20"/>
          <w:szCs w:val="20"/>
        </w:rPr>
        <w:t>.</w:t>
      </w:r>
      <w:r w:rsidR="007A7C39">
        <w:rPr>
          <w:rFonts w:ascii="Times New Roman" w:hAnsi="Times New Roman" w:cs="Times New Roman"/>
          <w:b/>
          <w:bCs/>
          <w:sz w:val="20"/>
          <w:szCs w:val="20"/>
        </w:rPr>
        <w:t xml:space="preserve"> </w:t>
      </w:r>
      <w:r w:rsidR="006E5F1A" w:rsidRPr="006E5F1A">
        <w:rPr>
          <w:rFonts w:ascii="Times New Roman" w:hAnsi="Times New Roman" w:cs="Times New Roman"/>
          <w:b/>
          <w:bCs/>
          <w:sz w:val="20"/>
          <w:szCs w:val="20"/>
        </w:rPr>
        <w:t xml:space="preserve">What is the regional location of your </w:t>
      </w:r>
      <w:proofErr w:type="gramStart"/>
      <w:r w:rsidR="006E5F1A" w:rsidRPr="006E5F1A">
        <w:rPr>
          <w:rFonts w:ascii="Times New Roman" w:hAnsi="Times New Roman" w:cs="Times New Roman"/>
          <w:b/>
          <w:bCs/>
          <w:sz w:val="20"/>
          <w:szCs w:val="20"/>
        </w:rPr>
        <w:t>school?</w:t>
      </w:r>
      <w:r w:rsidR="007A7C39">
        <w:rPr>
          <w:rFonts w:ascii="Times New Roman" w:hAnsi="Times New Roman" w:cs="Times New Roman"/>
          <w:b/>
          <w:bCs/>
          <w:sz w:val="20"/>
          <w:szCs w:val="20"/>
        </w:rPr>
        <w:t>_</w:t>
      </w:r>
      <w:proofErr w:type="gramEnd"/>
      <w:r w:rsidR="007A7C39">
        <w:rPr>
          <w:rFonts w:ascii="Times New Roman" w:hAnsi="Times New Roman" w:cs="Times New Roman"/>
          <w:b/>
          <w:bCs/>
          <w:sz w:val="20"/>
          <w:szCs w:val="20"/>
        </w:rPr>
        <w:t>_______.</w:t>
      </w:r>
    </w:p>
    <w:p w14:paraId="126BAAEA" w14:textId="62D21E7F" w:rsidR="00A334F4" w:rsidRDefault="00000000">
      <w:pPr>
        <w:spacing w:afterLines="50" w:after="163"/>
        <w:ind w:firstLineChars="200" w:firstLine="400"/>
        <w:rPr>
          <w:rFonts w:ascii="Times New Roman" w:hAnsi="Times New Roman"/>
          <w:sz w:val="20"/>
          <w:szCs w:val="20"/>
        </w:rPr>
      </w:pPr>
      <w:r>
        <w:rPr>
          <w:rFonts w:ascii="Times New Roman" w:hAnsi="Times New Roman"/>
          <w:sz w:val="20"/>
          <w:szCs w:val="20"/>
        </w:rPr>
        <w:t xml:space="preserve">1. </w:t>
      </w:r>
      <w:r w:rsidR="006E5F1A" w:rsidRPr="006E5F1A">
        <w:rPr>
          <w:rFonts w:ascii="Times New Roman" w:hAnsi="Times New Roman"/>
          <w:sz w:val="20"/>
          <w:szCs w:val="20"/>
        </w:rPr>
        <w:t>Urban school</w:t>
      </w:r>
      <w:r>
        <w:rPr>
          <w:rFonts w:ascii="Times New Roman" w:hAnsi="Times New Roman"/>
          <w:sz w:val="20"/>
          <w:szCs w:val="20"/>
        </w:rPr>
        <w:t xml:space="preserve">                </w:t>
      </w:r>
      <w:r w:rsidR="00A66CA4">
        <w:rPr>
          <w:rFonts w:ascii="Times New Roman" w:hAnsi="Times New Roman"/>
          <w:sz w:val="20"/>
          <w:szCs w:val="20"/>
        </w:rPr>
        <w:t xml:space="preserve">  </w:t>
      </w:r>
      <w:r>
        <w:rPr>
          <w:rFonts w:ascii="Times New Roman" w:hAnsi="Times New Roman"/>
          <w:sz w:val="20"/>
          <w:szCs w:val="20"/>
        </w:rPr>
        <w:t xml:space="preserve">  2.</w:t>
      </w:r>
      <w:r w:rsidR="00A66CA4" w:rsidRPr="00A66CA4">
        <w:rPr>
          <w:rFonts w:ascii="Times New Roman" w:hAnsi="Times New Roman"/>
          <w:sz w:val="20"/>
          <w:szCs w:val="20"/>
        </w:rPr>
        <w:t xml:space="preserve"> </w:t>
      </w:r>
      <w:r w:rsidR="006E5F1A" w:rsidRPr="006E5F1A">
        <w:rPr>
          <w:rFonts w:ascii="Times New Roman" w:hAnsi="Times New Roman"/>
          <w:sz w:val="20"/>
          <w:szCs w:val="20"/>
        </w:rPr>
        <w:t>Town school</w:t>
      </w:r>
      <w:r>
        <w:rPr>
          <w:rFonts w:ascii="Times New Roman" w:hAnsi="Times New Roman"/>
          <w:sz w:val="20"/>
          <w:szCs w:val="20"/>
        </w:rPr>
        <w:t xml:space="preserve">           </w:t>
      </w:r>
      <w:r w:rsidR="00A66CA4">
        <w:rPr>
          <w:rFonts w:ascii="Times New Roman" w:hAnsi="Times New Roman"/>
          <w:sz w:val="20"/>
          <w:szCs w:val="20"/>
        </w:rPr>
        <w:t xml:space="preserve"> </w:t>
      </w:r>
      <w:r>
        <w:rPr>
          <w:rFonts w:ascii="Times New Roman" w:hAnsi="Times New Roman"/>
          <w:sz w:val="20"/>
          <w:szCs w:val="20"/>
        </w:rPr>
        <w:t xml:space="preserve"> 3. </w:t>
      </w:r>
      <w:r w:rsidR="006E5F1A" w:rsidRPr="006E5F1A">
        <w:rPr>
          <w:rFonts w:ascii="Times New Roman" w:hAnsi="Times New Roman"/>
          <w:sz w:val="20"/>
          <w:szCs w:val="20"/>
        </w:rPr>
        <w:t>Rural school</w:t>
      </w:r>
    </w:p>
    <w:p w14:paraId="5F05ED67" w14:textId="77777777" w:rsidR="00A334F4" w:rsidRDefault="00A334F4">
      <w:pPr>
        <w:rPr>
          <w:sz w:val="20"/>
          <w:szCs w:val="20"/>
        </w:rPr>
      </w:pPr>
    </w:p>
    <w:p w14:paraId="01716F00" w14:textId="02B016C7" w:rsidR="00A334F4" w:rsidRDefault="00000000">
      <w:pPr>
        <w:rPr>
          <w:rFonts w:ascii="Times New Roman" w:hAnsi="Times New Roman" w:cs="Times New Roman"/>
          <w:b/>
          <w:bCs/>
          <w:sz w:val="20"/>
          <w:szCs w:val="20"/>
        </w:rPr>
      </w:pPr>
      <w:bookmarkStart w:id="4" w:name="OLE_LINK15"/>
      <w:bookmarkStart w:id="5" w:name="OLE_LINK14"/>
      <w:r>
        <w:rPr>
          <w:rFonts w:ascii="Times New Roman" w:hAnsi="Times New Roman" w:cs="Times New Roman"/>
          <w:b/>
          <w:bCs/>
          <w:sz w:val="20"/>
          <w:szCs w:val="20"/>
        </w:rPr>
        <w:t xml:space="preserve">Part 2. </w:t>
      </w:r>
      <w:r w:rsidR="00A66CA4" w:rsidRPr="00A66CA4">
        <w:rPr>
          <w:rFonts w:ascii="Times New Roman" w:hAnsi="Times New Roman" w:cs="Times New Roman" w:hint="eastAsia"/>
          <w:b/>
          <w:bCs/>
          <w:sz w:val="20"/>
          <w:szCs w:val="20"/>
        </w:rPr>
        <w:t>Main research scale</w:t>
      </w:r>
    </w:p>
    <w:p w14:paraId="05326A4E" w14:textId="77777777" w:rsidR="00DC0EFD" w:rsidRDefault="00DC0EFD" w:rsidP="00DC0EFD"/>
    <w:tbl>
      <w:tblPr>
        <w:tblStyle w:val="a9"/>
        <w:tblW w:w="14029" w:type="dxa"/>
        <w:tblLook w:val="04A0" w:firstRow="1" w:lastRow="0" w:firstColumn="1" w:lastColumn="0" w:noHBand="0" w:noVBand="1"/>
      </w:tblPr>
      <w:tblGrid>
        <w:gridCol w:w="1555"/>
        <w:gridCol w:w="850"/>
        <w:gridCol w:w="9356"/>
        <w:gridCol w:w="2268"/>
      </w:tblGrid>
      <w:tr w:rsidR="00DC0EFD" w:rsidRPr="00AB21D7" w14:paraId="5B471DFC" w14:textId="77777777" w:rsidTr="00DC0EFD">
        <w:tc>
          <w:tcPr>
            <w:tcW w:w="1555" w:type="dxa"/>
            <w:shd w:val="clear" w:color="auto" w:fill="D0CECE" w:themeFill="background2" w:themeFillShade="E6"/>
            <w:vAlign w:val="center"/>
          </w:tcPr>
          <w:p w14:paraId="76C89C6D" w14:textId="77777777" w:rsidR="00DC0EFD" w:rsidRPr="00AB21D7" w:rsidRDefault="00DC0EFD" w:rsidP="00985AB6">
            <w:pPr>
              <w:spacing w:line="360" w:lineRule="auto"/>
              <w:jc w:val="center"/>
              <w:outlineLvl w:val="0"/>
              <w:rPr>
                <w:rFonts w:ascii="Times New Roman" w:hAnsi="Times New Roman" w:cs="Times New Roman"/>
                <w:b/>
                <w:bCs/>
                <w:sz w:val="20"/>
                <w:szCs w:val="20"/>
              </w:rPr>
            </w:pPr>
            <w:r w:rsidRPr="00AB21D7">
              <w:rPr>
                <w:rFonts w:ascii="Times New Roman" w:hAnsi="Times New Roman" w:cs="Times New Roman"/>
                <w:b/>
                <w:bCs/>
                <w:sz w:val="20"/>
                <w:szCs w:val="20"/>
              </w:rPr>
              <w:t>Construct</w:t>
            </w:r>
          </w:p>
        </w:tc>
        <w:tc>
          <w:tcPr>
            <w:tcW w:w="850" w:type="dxa"/>
            <w:shd w:val="clear" w:color="auto" w:fill="D0CECE" w:themeFill="background2" w:themeFillShade="E6"/>
            <w:vAlign w:val="center"/>
          </w:tcPr>
          <w:p w14:paraId="0925F67D" w14:textId="77777777" w:rsidR="00DC0EFD" w:rsidRPr="00AB21D7" w:rsidRDefault="00DC0EFD" w:rsidP="00985AB6">
            <w:pPr>
              <w:spacing w:line="360" w:lineRule="auto"/>
              <w:jc w:val="center"/>
              <w:outlineLvl w:val="0"/>
              <w:rPr>
                <w:rFonts w:ascii="Times New Roman" w:hAnsi="Times New Roman" w:cs="Times New Roman"/>
                <w:b/>
                <w:bCs/>
                <w:sz w:val="20"/>
                <w:szCs w:val="20"/>
              </w:rPr>
            </w:pPr>
            <w:r w:rsidRPr="00AB21D7">
              <w:rPr>
                <w:rFonts w:ascii="Times New Roman" w:hAnsi="Times New Roman" w:cs="Times New Roman"/>
                <w:b/>
                <w:bCs/>
                <w:sz w:val="20"/>
                <w:szCs w:val="20"/>
              </w:rPr>
              <w:t>Code</w:t>
            </w:r>
          </w:p>
        </w:tc>
        <w:tc>
          <w:tcPr>
            <w:tcW w:w="9356" w:type="dxa"/>
            <w:shd w:val="clear" w:color="auto" w:fill="D0CECE" w:themeFill="background2" w:themeFillShade="E6"/>
            <w:vAlign w:val="center"/>
          </w:tcPr>
          <w:p w14:paraId="106DDAAD" w14:textId="77777777" w:rsidR="00DC0EFD" w:rsidRPr="00AB21D7" w:rsidRDefault="00DC0EFD" w:rsidP="00985AB6">
            <w:pPr>
              <w:spacing w:line="360" w:lineRule="auto"/>
              <w:jc w:val="center"/>
              <w:outlineLvl w:val="0"/>
              <w:rPr>
                <w:rFonts w:ascii="Times New Roman" w:hAnsi="Times New Roman" w:cs="Times New Roman"/>
                <w:b/>
                <w:bCs/>
                <w:sz w:val="20"/>
                <w:szCs w:val="20"/>
              </w:rPr>
            </w:pPr>
            <w:r w:rsidRPr="00AB21D7">
              <w:rPr>
                <w:rFonts w:ascii="Times New Roman" w:hAnsi="Times New Roman" w:cs="Times New Roman"/>
                <w:b/>
                <w:bCs/>
                <w:sz w:val="20"/>
                <w:szCs w:val="20"/>
              </w:rPr>
              <w:t>Items</w:t>
            </w:r>
          </w:p>
        </w:tc>
        <w:tc>
          <w:tcPr>
            <w:tcW w:w="2268" w:type="dxa"/>
            <w:shd w:val="clear" w:color="auto" w:fill="D0CECE" w:themeFill="background2" w:themeFillShade="E6"/>
            <w:vAlign w:val="center"/>
          </w:tcPr>
          <w:p w14:paraId="616ADA57" w14:textId="77777777" w:rsidR="00DC0EFD" w:rsidRPr="00AB21D7" w:rsidRDefault="00DC0EFD" w:rsidP="00985AB6">
            <w:pPr>
              <w:spacing w:line="360" w:lineRule="auto"/>
              <w:jc w:val="center"/>
              <w:outlineLvl w:val="0"/>
              <w:rPr>
                <w:rFonts w:ascii="Times New Roman" w:hAnsi="Times New Roman" w:cs="Times New Roman"/>
                <w:b/>
                <w:bCs/>
                <w:sz w:val="20"/>
                <w:szCs w:val="20"/>
              </w:rPr>
            </w:pPr>
            <w:r w:rsidRPr="00AB21D7">
              <w:rPr>
                <w:rFonts w:ascii="Times New Roman" w:hAnsi="Times New Roman" w:cs="Times New Roman"/>
                <w:b/>
                <w:bCs/>
                <w:sz w:val="20"/>
                <w:szCs w:val="20"/>
              </w:rPr>
              <w:t>Sources</w:t>
            </w:r>
          </w:p>
        </w:tc>
      </w:tr>
      <w:tr w:rsidR="00DC0EFD" w:rsidRPr="00AB21D7" w14:paraId="54F052E1" w14:textId="77777777" w:rsidTr="00DC0EFD">
        <w:tc>
          <w:tcPr>
            <w:tcW w:w="1555" w:type="dxa"/>
            <w:vMerge w:val="restart"/>
            <w:vAlign w:val="center"/>
          </w:tcPr>
          <w:p w14:paraId="52563958"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ask characteristics (TAC)</w:t>
            </w:r>
          </w:p>
        </w:tc>
        <w:tc>
          <w:tcPr>
            <w:tcW w:w="850" w:type="dxa"/>
            <w:vAlign w:val="center"/>
          </w:tcPr>
          <w:p w14:paraId="50E2B4EB"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AC1</w:t>
            </w:r>
          </w:p>
        </w:tc>
        <w:tc>
          <w:tcPr>
            <w:tcW w:w="9356" w:type="dxa"/>
          </w:tcPr>
          <w:p w14:paraId="20DF9E51"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Using smart wearable devices does not significantly increase teaching complexity.</w:t>
            </w:r>
          </w:p>
          <w:p w14:paraId="24436DF2" w14:textId="731E7F04"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使用智能可穿戴设备不会显著增加教学复杂性</w:t>
            </w:r>
          </w:p>
        </w:tc>
        <w:tc>
          <w:tcPr>
            <w:tcW w:w="2268" w:type="dxa"/>
            <w:vMerge w:val="restart"/>
            <w:vAlign w:val="center"/>
          </w:tcPr>
          <w:p w14:paraId="49DD96D5"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7OH8ZY1A","properties":{"formattedCitation":"(Zhou et al., 2010)","plainCitation":"(Zhou et al., 2010)","dontUpdate":true,"noteIndex":0},"citationItems":[{"id":"t1BlIyAc/nmsBmmot","uris":["http://zotero.org/users/16456581/items/9Q8P7628"],"itemData":{"id":93,"type":"article-journal","abstract":"Due to its advantages such as ubiquity and immediacy, mobile banking has attracted traditional banks’ interests. However, a survey report showed that user adoption of mobile banking was much lower than that of other mobile services. The extant research focuses on explaining user adoption from technology perceptions such as perceived usefulness, perceived ease of use, interactivity, and relative advantage. However, users’ adoption is determined not only by their perception of the technology but also by the task technology ﬁt. In other words, even though a technology may be perceived as being advanced, if it does not ﬁt users’ task requirements, they may not adopt it. By integrating the task technology ﬁt (TTF) model and the uniﬁed theory of acceptance and usage of technology (UTAUT), this research proposes a mobile banking user adoption model. We found that performance expectancy, task technology ﬁt, social inﬂuence, and facilitating conditions have signiﬁcant effects on user adoption. In addition, we also found a signiﬁcant effect of task technology ﬁt on performance expectancy.","container-title":"Computers in Human Behavior","DOI":"10.1016/j.chb.2010.01.013","ISSN":"07475632","issue":"4","journalAbbreviation":"Computers in Human Behavior","language":"en","license":"https://www.elsevier.com/tdm/userlicense/1.0/","page":"760-767","source":"DOI.org (Crossref)","title":"Integrating TTF and UTAUT to explain mobile banking user adoption","URL":"https://linkinghub.elsevier.com/retrieve/pii/S0747563210000154","volume":"26","author":[{"family":"Zhou","given":"Tao"},{"family":"Lu","given":"Yaobin"},{"family":"Wang","given":"Bin"}],"accessed":{"date-parts":[["2025",2,20]]},"issued":{"date-parts":[["2010",7]]}}}],"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Zhou et al., 2010; Wang et al., 2020)</w:t>
            </w:r>
            <w:r w:rsidRPr="00AB21D7">
              <w:rPr>
                <w:rFonts w:ascii="Times New Roman" w:hAnsi="Times New Roman" w:cs="Times New Roman"/>
                <w:sz w:val="20"/>
                <w:szCs w:val="20"/>
              </w:rPr>
              <w:fldChar w:fldCharType="end"/>
            </w:r>
          </w:p>
        </w:tc>
      </w:tr>
      <w:tr w:rsidR="00DC0EFD" w:rsidRPr="00AB21D7" w14:paraId="74B3EF4B" w14:textId="77777777" w:rsidTr="00DC0EFD">
        <w:tc>
          <w:tcPr>
            <w:tcW w:w="1555" w:type="dxa"/>
            <w:vMerge/>
            <w:vAlign w:val="center"/>
          </w:tcPr>
          <w:p w14:paraId="22A851FD"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2E5E1EF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AC2</w:t>
            </w:r>
          </w:p>
        </w:tc>
        <w:tc>
          <w:tcPr>
            <w:tcW w:w="9356" w:type="dxa"/>
          </w:tcPr>
          <w:p w14:paraId="79234B76"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effectively support key teaching tasks like assessment and feedback.</w:t>
            </w:r>
          </w:p>
          <w:p w14:paraId="6BD7C612" w14:textId="7F9AE0AA"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能够有效支持评估与反馈等关键教学任务</w:t>
            </w:r>
          </w:p>
        </w:tc>
        <w:tc>
          <w:tcPr>
            <w:tcW w:w="2268" w:type="dxa"/>
            <w:vMerge/>
            <w:vAlign w:val="center"/>
          </w:tcPr>
          <w:p w14:paraId="4FD68B89" w14:textId="77777777" w:rsidR="00DC0EFD" w:rsidRPr="00AB21D7" w:rsidRDefault="00DC0EFD" w:rsidP="00985AB6">
            <w:pPr>
              <w:jc w:val="center"/>
              <w:rPr>
                <w:rFonts w:ascii="Times New Roman" w:hAnsi="Times New Roman" w:cs="Times New Roman"/>
                <w:sz w:val="20"/>
                <w:szCs w:val="20"/>
              </w:rPr>
            </w:pPr>
          </w:p>
        </w:tc>
      </w:tr>
      <w:tr w:rsidR="00DC0EFD" w:rsidRPr="00AB21D7" w14:paraId="3BC14F7F" w14:textId="77777777" w:rsidTr="00DC0EFD">
        <w:tc>
          <w:tcPr>
            <w:tcW w:w="1555" w:type="dxa"/>
            <w:vMerge/>
            <w:vAlign w:val="center"/>
          </w:tcPr>
          <w:p w14:paraId="35EFF8FF"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52302614"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AC3</w:t>
            </w:r>
          </w:p>
        </w:tc>
        <w:tc>
          <w:tcPr>
            <w:tcW w:w="9356" w:type="dxa"/>
          </w:tcPr>
          <w:p w14:paraId="1E17DA0B"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help me monitor student performance and adjust instruction in real time.</w:t>
            </w:r>
          </w:p>
          <w:p w14:paraId="1C31A622" w14:textId="61470244"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帮助我监测学生表现，并实时调整教学</w:t>
            </w:r>
          </w:p>
        </w:tc>
        <w:tc>
          <w:tcPr>
            <w:tcW w:w="2268" w:type="dxa"/>
            <w:vMerge/>
            <w:vAlign w:val="center"/>
          </w:tcPr>
          <w:p w14:paraId="37BF2A2A" w14:textId="77777777" w:rsidR="00DC0EFD" w:rsidRPr="00AB21D7" w:rsidRDefault="00DC0EFD" w:rsidP="00985AB6">
            <w:pPr>
              <w:jc w:val="center"/>
              <w:rPr>
                <w:rFonts w:ascii="Times New Roman" w:hAnsi="Times New Roman" w:cs="Times New Roman"/>
                <w:sz w:val="20"/>
                <w:szCs w:val="20"/>
              </w:rPr>
            </w:pPr>
          </w:p>
        </w:tc>
      </w:tr>
      <w:tr w:rsidR="00DC0EFD" w:rsidRPr="00AB21D7" w14:paraId="10BAE7EC" w14:textId="77777777" w:rsidTr="00DC0EFD">
        <w:tc>
          <w:tcPr>
            <w:tcW w:w="1555" w:type="dxa"/>
            <w:vMerge w:val="restart"/>
            <w:vAlign w:val="center"/>
          </w:tcPr>
          <w:p w14:paraId="0213847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echnology characteristics (TEC)</w:t>
            </w:r>
          </w:p>
        </w:tc>
        <w:tc>
          <w:tcPr>
            <w:tcW w:w="850" w:type="dxa"/>
            <w:vAlign w:val="center"/>
          </w:tcPr>
          <w:p w14:paraId="41CEA8F2"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EC1</w:t>
            </w:r>
          </w:p>
        </w:tc>
        <w:tc>
          <w:tcPr>
            <w:tcW w:w="9356" w:type="dxa"/>
          </w:tcPr>
          <w:p w14:paraId="3200977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provide easy-to-understand data and reports that support quick instructional decisions.</w:t>
            </w:r>
          </w:p>
          <w:p w14:paraId="30341738" w14:textId="463AD1FB"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提供易于理解的数据和报告，支持快速教学决策</w:t>
            </w:r>
          </w:p>
        </w:tc>
        <w:tc>
          <w:tcPr>
            <w:tcW w:w="2268" w:type="dxa"/>
            <w:vMerge w:val="restart"/>
            <w:vAlign w:val="center"/>
          </w:tcPr>
          <w:p w14:paraId="596B9EE0"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It6Wpxvx","properties":{"formattedCitation":"(Zhou et al., 2010)","plainCitation":"(Zhou et al., 2010)","dontUpdate":true,"noteIndex":0},"citationItems":[{"id":"t1BlIyAc/nmsBmmot","uris":["http://zotero.org/users/16456581/items/9Q8P7628"],"itemData":{"id":93,"type":"article-journal","abstract":"Due to its advantages such as ubiquity and immediacy, mobile banking has attracted traditional banks’ interests. However, a survey report showed that user adoption of mobile banking was much lower than that of other mobile services. The extant research focuses on explaining user adoption from technology perceptions such as perceived usefulness, perceived ease of use, interactivity, and relative advantage. However, users’ adoption is determined not only by their perception of the technology but also by the task technology ﬁt. In other words, even though a technology may be perceived as being advanced, if it does not ﬁt users’ task requirements, they may not adopt it. By integrating the task technology ﬁt (TTF) model and the uniﬁed theory of acceptance and usage of technology (UTAUT), this research proposes a mobile banking user adoption model. We found that performance expectancy, task technology ﬁt, social inﬂuence, and facilitating conditions have signiﬁcant effects on user adoption. In addition, we also found a signiﬁcant effect of task technology ﬁt on performance expectancy.","container-title":"Computers in Human Behavior","DOI":"10.1016/j.chb.2010.01.013","ISSN":"07475632","issue":"4","journalAbbreviation":"Computers in Human Behavior","language":"en","license":"https://www.elsevier.com/tdm/userlicense/1.0/","page":"760-767","source":"DOI.org (Crossref)","title":"Integrating TTF and UTAUT to explain mobile banking user adoption","URL":"https://linkinghub.elsevier.com/retrieve/pii/S0747563210000154","volume":"26","author":[{"family":"Zhou","given":"Tao"},{"family":"Lu","given":"Yaobin"},{"family":"Wang","given":"Bin"}],"accessed":{"date-parts":[["2025",2,20]]},"issued":{"date-parts":[["2010",7]]}}}],"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Zhou et al., 2010; Wang et al., 2020)</w:t>
            </w:r>
            <w:r w:rsidRPr="00AB21D7">
              <w:rPr>
                <w:rFonts w:ascii="Times New Roman" w:hAnsi="Times New Roman" w:cs="Times New Roman"/>
                <w:sz w:val="20"/>
                <w:szCs w:val="20"/>
              </w:rPr>
              <w:fldChar w:fldCharType="end"/>
            </w:r>
          </w:p>
        </w:tc>
      </w:tr>
      <w:tr w:rsidR="00DC0EFD" w:rsidRPr="00AB21D7" w14:paraId="675F3992" w14:textId="77777777" w:rsidTr="00DC0EFD">
        <w:tc>
          <w:tcPr>
            <w:tcW w:w="1555" w:type="dxa"/>
            <w:vMerge/>
            <w:vAlign w:val="center"/>
          </w:tcPr>
          <w:p w14:paraId="6D5FF577"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1558C0E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EC2</w:t>
            </w:r>
          </w:p>
        </w:tc>
        <w:tc>
          <w:tcPr>
            <w:tcW w:w="9356" w:type="dxa"/>
          </w:tcPr>
          <w:p w14:paraId="7AE0FC54"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offer stable and accurate data during physical education teaching.</w:t>
            </w:r>
          </w:p>
          <w:p w14:paraId="08EE371E" w14:textId="4C5320BC"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在体育教学过程中提供稳定且准确的数据</w:t>
            </w:r>
          </w:p>
        </w:tc>
        <w:tc>
          <w:tcPr>
            <w:tcW w:w="2268" w:type="dxa"/>
            <w:vMerge/>
            <w:vAlign w:val="center"/>
          </w:tcPr>
          <w:p w14:paraId="35C52668" w14:textId="77777777" w:rsidR="00DC0EFD" w:rsidRPr="00AB21D7" w:rsidRDefault="00DC0EFD" w:rsidP="00985AB6">
            <w:pPr>
              <w:jc w:val="center"/>
              <w:rPr>
                <w:rFonts w:ascii="Times New Roman" w:hAnsi="Times New Roman" w:cs="Times New Roman"/>
                <w:sz w:val="20"/>
                <w:szCs w:val="20"/>
              </w:rPr>
            </w:pPr>
          </w:p>
        </w:tc>
      </w:tr>
      <w:tr w:rsidR="00DC0EFD" w:rsidRPr="00AB21D7" w14:paraId="7D48A841" w14:textId="77777777" w:rsidTr="00DC0EFD">
        <w:tc>
          <w:tcPr>
            <w:tcW w:w="1555" w:type="dxa"/>
            <w:vMerge/>
            <w:vAlign w:val="center"/>
          </w:tcPr>
          <w:p w14:paraId="4B30956B"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21E0FB9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EC3</w:t>
            </w:r>
          </w:p>
        </w:tc>
        <w:tc>
          <w:tcPr>
            <w:tcW w:w="9356" w:type="dxa"/>
          </w:tcPr>
          <w:p w14:paraId="2DE31F3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are compatible with other teaching tools such as smartphones and tablets.</w:t>
            </w:r>
          </w:p>
          <w:p w14:paraId="4F21BCC1" w14:textId="73A11C66"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与智能手机和平板等其他教学工具具有良好的兼容性</w:t>
            </w:r>
          </w:p>
        </w:tc>
        <w:tc>
          <w:tcPr>
            <w:tcW w:w="2268" w:type="dxa"/>
            <w:vMerge/>
            <w:vAlign w:val="center"/>
          </w:tcPr>
          <w:p w14:paraId="5C532894" w14:textId="77777777" w:rsidR="00DC0EFD" w:rsidRPr="00AB21D7" w:rsidRDefault="00DC0EFD" w:rsidP="00985AB6">
            <w:pPr>
              <w:jc w:val="center"/>
              <w:rPr>
                <w:rFonts w:ascii="Times New Roman" w:hAnsi="Times New Roman" w:cs="Times New Roman"/>
                <w:sz w:val="20"/>
                <w:szCs w:val="20"/>
              </w:rPr>
            </w:pPr>
          </w:p>
        </w:tc>
      </w:tr>
      <w:tr w:rsidR="00DC0EFD" w:rsidRPr="00AB21D7" w14:paraId="281107ED" w14:textId="77777777" w:rsidTr="00DC0EFD">
        <w:tc>
          <w:tcPr>
            <w:tcW w:w="1555" w:type="dxa"/>
            <w:vMerge w:val="restart"/>
            <w:vAlign w:val="center"/>
          </w:tcPr>
          <w:p w14:paraId="676BB46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ask technology fit (TTF)</w:t>
            </w:r>
          </w:p>
        </w:tc>
        <w:tc>
          <w:tcPr>
            <w:tcW w:w="850" w:type="dxa"/>
            <w:vAlign w:val="center"/>
          </w:tcPr>
          <w:p w14:paraId="29F5D2A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TF1</w:t>
            </w:r>
          </w:p>
        </w:tc>
        <w:tc>
          <w:tcPr>
            <w:tcW w:w="9356" w:type="dxa"/>
          </w:tcPr>
          <w:p w14:paraId="24FA9CA4"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he functions of smart wearable devices effectively meet the demands of physical education tasks.</w:t>
            </w:r>
          </w:p>
          <w:p w14:paraId="56A01435" w14:textId="30937542"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的功能能够有效满足体育教学任务的需求</w:t>
            </w:r>
          </w:p>
        </w:tc>
        <w:tc>
          <w:tcPr>
            <w:tcW w:w="2268" w:type="dxa"/>
            <w:vMerge w:val="restart"/>
            <w:vAlign w:val="center"/>
          </w:tcPr>
          <w:p w14:paraId="56341B88"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vb7qp5sP","properties":{"formattedCitation":"(T.-C. Lin &amp; Huang, 2008; Z. Wang et al., 2023)","plainCitation":"(T.-C. Lin &amp; Huang, 2008; Z. Wang et al., 2023)","dontUpdate":true,"noteIndex":0},"citationItems":[{"id":"t1BlIyAc/S63IefER","uris":["http://zotero.org/users/16456581/items/Z6J62FEW"],"itemData":{"id":160,"type":"article-journal","abstract":"The factors inﬂuencing KMS usage are of major concern to the MIS community. Among the diverse theories employed to help understand this is task technology ﬁt (TTF), which considers the needed technological characteristics of the task as a major factor determining usage. This theory, however, ignores the personal cognition dimension, which has been found to affect the use of an IS. By integrating TTF and social cognitive theory (SCT), we attempted to determine the key factors affecting KMS usage in IT, the organizational task, and personal cognition. Through a survey of 192 KMS users, task interdependence, perceived task technology ﬁt, KMS self-efﬁcacy, and personal outcome expectations were found to have substantial inﬂuences on KMS usage. Among the key factors, KMS self-efﬁcacy was found to be especially important as it was substantially and positively correlated to perceived task technology ﬁt, personal and performance-related outcome expectations, and KMS usage.","container-title":"Information &amp; Management","DOI":"10.1016/j.im.2008.06.004","ISSN":"03787206","issue":"6","journalAbbreviation":"Information &amp; Management","language":"en","license":"https://www.elsevier.com/tdm/userlicense/1.0/","page":"410-417","source":"DOI.org (Crossref)","title":"Understanding knowledge management system usage antecedents: An integration of social cognitive theory and task technology fit","title-short":"Understanding knowledge management system usage antecedents","URL":"https://linkinghub.elsevier.com/retrieve/pii/S0378720608000839","volume":"45","author":[{"family":"Lin","given":"Tung-Ching"},{"family":"Huang","given":"Chien-Chih"}],"accessed":{"date-parts":[["2025",2,24]]},"issued":{"date-parts":[["2008",9]]}},"label":"page"},{"id":"t1BlIyAc/M2EHn6Ue","uris":["http://zotero.org/users/16456581/items/CKZM43I8"],"itemData":{"id":391,"type":"article-journal","abstract":"Based on the technology acceptance model (TAM), this paper discusses how the functional attributes and design characteristics of sports wearable devices affect users’ attitude and behavior. In order to estimate the relationship between variables, structural equation model (SEM) was used to analyze the data from questionnaire. By analyzing the relationship among data analysis, realtime monitoring, appearance design, simple operation, perceived usefulness, perceived ease of use, use attitude, and use behavior, it is found that data analysis and real-time monitoring has a significant impact on the perceived usefulness of sports wearable devices. The simple operation and appearance design have a significant impact on the perceived ease of use of sports wearable devices. The perceived usefulness and perceived ease of use of sports wearable devices further affect users’ attitude and behavior. The result means all study hypotheses were accepted. Therefore, providing perfect data analysis function, developing accurate real-time monitoring function, introducing friendly appearance design, and simplifying product operation mode can improve the use value and operation convenience of sports wearable devices and enhance the acceptance of users.","container-title":"Sage Open","DOI":"10.1177/21582440231182653","ISSN":"2158-2440, 2158-2440","issue":"3","journalAbbreviation":"Sage Open","language":"en","page":"21582440231182653","source":"DOI.org (Crossref)","title":"Consumer Acceptance of Sports Wearables: The Role of Products Attributes","title-short":"Consumer Acceptance of Sports Wearables","URL":"https://journals.sagepub.com/doi/10.1177/21582440231182653","volume":"13","author":[{"family":"Wang","given":"Zhigang"},{"family":"Fang","given":"Dan"},{"family":"Liu","given":"Xintao"},{"family":"Zhang","given":"Lei"},{"family":"Duan","given":"Hongyan"},{"family":"Wang","given":"Chao"},{"family":"Guo","given":"Kai"}],"accessed":{"date-parts":[["2025",4,2]]},"issued":{"date-parts":[["2023",7]]}},"label":"page"}],"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Lin &amp; Huang, 2008;Wang et al., 2023)</w:t>
            </w:r>
            <w:r w:rsidRPr="00AB21D7">
              <w:rPr>
                <w:rFonts w:ascii="Times New Roman" w:hAnsi="Times New Roman" w:cs="Times New Roman"/>
                <w:sz w:val="20"/>
                <w:szCs w:val="20"/>
              </w:rPr>
              <w:fldChar w:fldCharType="end"/>
            </w:r>
          </w:p>
        </w:tc>
      </w:tr>
      <w:tr w:rsidR="00DC0EFD" w:rsidRPr="00AB21D7" w14:paraId="2A189B3B" w14:textId="77777777" w:rsidTr="00DC0EFD">
        <w:tc>
          <w:tcPr>
            <w:tcW w:w="1555" w:type="dxa"/>
            <w:vMerge/>
            <w:vAlign w:val="center"/>
          </w:tcPr>
          <w:p w14:paraId="3069C892"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654048B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TF2</w:t>
            </w:r>
          </w:p>
        </w:tc>
        <w:tc>
          <w:tcPr>
            <w:tcW w:w="9356" w:type="dxa"/>
          </w:tcPr>
          <w:p w14:paraId="7529758D"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improve my efficiency in completing teaching tasks.</w:t>
            </w:r>
          </w:p>
          <w:p w14:paraId="6E32F08B" w14:textId="4E8814E3"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提高了我完成教学任务的效率</w:t>
            </w:r>
          </w:p>
        </w:tc>
        <w:tc>
          <w:tcPr>
            <w:tcW w:w="2268" w:type="dxa"/>
            <w:vMerge/>
            <w:vAlign w:val="center"/>
          </w:tcPr>
          <w:p w14:paraId="3342F0B2" w14:textId="77777777" w:rsidR="00DC0EFD" w:rsidRPr="00AB21D7" w:rsidRDefault="00DC0EFD" w:rsidP="00985AB6">
            <w:pPr>
              <w:jc w:val="center"/>
              <w:rPr>
                <w:rFonts w:ascii="Times New Roman" w:hAnsi="Times New Roman" w:cs="Times New Roman"/>
                <w:sz w:val="20"/>
                <w:szCs w:val="20"/>
              </w:rPr>
            </w:pPr>
          </w:p>
        </w:tc>
      </w:tr>
      <w:tr w:rsidR="00DC0EFD" w:rsidRPr="00AB21D7" w14:paraId="578A847C" w14:textId="77777777" w:rsidTr="00DC0EFD">
        <w:tc>
          <w:tcPr>
            <w:tcW w:w="1555" w:type="dxa"/>
            <w:vMerge/>
            <w:vAlign w:val="center"/>
          </w:tcPr>
          <w:p w14:paraId="0D07F39D"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051984F6"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TTF3</w:t>
            </w:r>
          </w:p>
        </w:tc>
        <w:tc>
          <w:tcPr>
            <w:tcW w:w="9356" w:type="dxa"/>
          </w:tcPr>
          <w:p w14:paraId="74F999B4"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 xml:space="preserve">The functions of </w:t>
            </w:r>
            <w:bookmarkStart w:id="6" w:name="OLE_LINK190"/>
            <w:bookmarkStart w:id="7" w:name="OLE_LINK191"/>
            <w:r w:rsidRPr="00F94657">
              <w:rPr>
                <w:rFonts w:ascii="Times New Roman" w:hAnsi="Times New Roman" w:cs="Times New Roman"/>
                <w:sz w:val="20"/>
                <w:szCs w:val="20"/>
              </w:rPr>
              <w:t>smart wearable devices</w:t>
            </w:r>
            <w:bookmarkEnd w:id="6"/>
            <w:bookmarkEnd w:id="7"/>
            <w:r w:rsidRPr="00F94657">
              <w:rPr>
                <w:rFonts w:ascii="Times New Roman" w:hAnsi="Times New Roman" w:cs="Times New Roman"/>
                <w:sz w:val="20"/>
                <w:szCs w:val="20"/>
              </w:rPr>
              <w:t xml:space="preserve"> align well with my teaching tasks, such as performance monitoring and personalized training.</w:t>
            </w:r>
          </w:p>
          <w:p w14:paraId="3F0E8A50" w14:textId="1EF11DC5"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的功能与我的教学任务（如表现监测和个性化训练）高度契合</w:t>
            </w:r>
          </w:p>
        </w:tc>
        <w:tc>
          <w:tcPr>
            <w:tcW w:w="2268" w:type="dxa"/>
            <w:vMerge/>
            <w:vAlign w:val="center"/>
          </w:tcPr>
          <w:p w14:paraId="2BDCFAB4" w14:textId="77777777" w:rsidR="00DC0EFD" w:rsidRPr="00AB21D7" w:rsidRDefault="00DC0EFD" w:rsidP="00985AB6">
            <w:pPr>
              <w:jc w:val="center"/>
              <w:rPr>
                <w:rFonts w:ascii="Times New Roman" w:hAnsi="Times New Roman" w:cs="Times New Roman"/>
                <w:sz w:val="20"/>
                <w:szCs w:val="20"/>
              </w:rPr>
            </w:pPr>
          </w:p>
        </w:tc>
      </w:tr>
      <w:tr w:rsidR="00DC0EFD" w:rsidRPr="00AB21D7" w14:paraId="6C980A82" w14:textId="77777777" w:rsidTr="00DC0EFD">
        <w:tc>
          <w:tcPr>
            <w:tcW w:w="1555" w:type="dxa"/>
            <w:vMerge w:val="restart"/>
            <w:vAlign w:val="center"/>
          </w:tcPr>
          <w:p w14:paraId="7809729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erformance expectancy (PE)</w:t>
            </w:r>
          </w:p>
        </w:tc>
        <w:tc>
          <w:tcPr>
            <w:tcW w:w="850" w:type="dxa"/>
            <w:vAlign w:val="center"/>
          </w:tcPr>
          <w:p w14:paraId="1D7F14FB"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E1</w:t>
            </w:r>
          </w:p>
        </w:tc>
        <w:tc>
          <w:tcPr>
            <w:tcW w:w="9356" w:type="dxa"/>
          </w:tcPr>
          <w:p w14:paraId="63C88F40"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Using smart wearable devices helps me track students’ performance and progress more accurately.</w:t>
            </w:r>
          </w:p>
          <w:p w14:paraId="2F54A525" w14:textId="721238E0"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使用智能可穿戴设备有助于我更准确地跟踪学生的表现和进步</w:t>
            </w:r>
          </w:p>
        </w:tc>
        <w:tc>
          <w:tcPr>
            <w:tcW w:w="2268" w:type="dxa"/>
            <w:vMerge w:val="restart"/>
            <w:vAlign w:val="center"/>
          </w:tcPr>
          <w:p w14:paraId="5D504C9D"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67Nmpvnx","properties":{"formattedCitation":"(Venkatesh\\uc0\\u31561{}, 2003)","plainCitation":"(Venkatesh</w:instrText>
            </w:r>
            <w:r w:rsidRPr="00AB21D7">
              <w:rPr>
                <w:rFonts w:ascii="Times New Roman" w:hAnsi="Times New Roman" w:cs="Times New Roman"/>
                <w:sz w:val="20"/>
                <w:szCs w:val="20"/>
              </w:rPr>
              <w:instrText>等</w:instrText>
            </w:r>
            <w:r w:rsidRPr="00AB21D7">
              <w:rPr>
                <w:rFonts w:ascii="Times New Roman" w:hAnsi="Times New Roman" w:cs="Times New Roman"/>
                <w:sz w:val="20"/>
                <w:szCs w:val="20"/>
              </w:rPr>
              <w:instrText xml:space="preserve">, 2003)","dontUpdate":true,"noteIndex":0},"citationItems":[{"id":"t1BlIyAc/sgwe6kg4","uris":["http://zotero.org/users/16456581/items/FTITNLNV"],"itemData":{"id":95,"type":"article-journal","container-title":"MIS Quarterly","DOI":"10.2307/30036540","ISSN":"02767783","issue":"3","journalAbbreviation":"MIS Quarterly","language":"en","page":"425","source":"DOI.org (Crossref)","title":"User Acceptance of Information Technology: Toward a Unified View","title-short":"User Acceptance of Information Technology","URL":"https://www.jstor.org/stable/10.2307/30036540","volume":"27","author":[{"literal":"Venkatesh"},{"literal":"Morris"},{"literal":"Davis"},{"literal":"Davis"}],"accessed":{"date-parts":[["2025",2,20]]},"issued":{"date-parts":[["2003"]]}}}],"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Venkatesh et al., 2003;Su et al.,2024)</w:t>
            </w:r>
            <w:r w:rsidRPr="00AB21D7">
              <w:rPr>
                <w:rFonts w:ascii="Times New Roman" w:hAnsi="Times New Roman" w:cs="Times New Roman"/>
                <w:sz w:val="20"/>
                <w:szCs w:val="20"/>
              </w:rPr>
              <w:fldChar w:fldCharType="end"/>
            </w:r>
            <w:r w:rsidRPr="00AB21D7">
              <w:rPr>
                <w:rFonts w:ascii="Times New Roman" w:hAnsi="Times New Roman" w:cs="Times New Roman"/>
                <w:sz w:val="20"/>
                <w:szCs w:val="20"/>
              </w:rPr>
              <w:t xml:space="preserve"> </w:t>
            </w:r>
          </w:p>
        </w:tc>
      </w:tr>
      <w:tr w:rsidR="00DC0EFD" w:rsidRPr="00AB21D7" w14:paraId="3CB9216D" w14:textId="77777777" w:rsidTr="00DC0EFD">
        <w:tc>
          <w:tcPr>
            <w:tcW w:w="1555" w:type="dxa"/>
            <w:vMerge/>
            <w:vAlign w:val="center"/>
          </w:tcPr>
          <w:p w14:paraId="1FD81783"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400AC0D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E2</w:t>
            </w:r>
          </w:p>
        </w:tc>
        <w:tc>
          <w:tcPr>
            <w:tcW w:w="9356" w:type="dxa"/>
          </w:tcPr>
          <w:p w14:paraId="4EE06D5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mart wearable devices significantly enhance my teaching quality and effectiveness.</w:t>
            </w:r>
          </w:p>
          <w:p w14:paraId="779530E0" w14:textId="2036CEFA"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智能可穿戴设备显著提升了我的教学质量和教学效果</w:t>
            </w:r>
          </w:p>
        </w:tc>
        <w:tc>
          <w:tcPr>
            <w:tcW w:w="2268" w:type="dxa"/>
            <w:vMerge/>
            <w:vAlign w:val="center"/>
          </w:tcPr>
          <w:p w14:paraId="3180FEBB" w14:textId="77777777" w:rsidR="00DC0EFD" w:rsidRPr="00AB21D7" w:rsidRDefault="00DC0EFD" w:rsidP="00985AB6">
            <w:pPr>
              <w:jc w:val="center"/>
              <w:rPr>
                <w:rFonts w:ascii="Times New Roman" w:hAnsi="Times New Roman" w:cs="Times New Roman"/>
                <w:sz w:val="20"/>
                <w:szCs w:val="20"/>
              </w:rPr>
            </w:pPr>
          </w:p>
        </w:tc>
      </w:tr>
      <w:tr w:rsidR="00DC0EFD" w:rsidRPr="00AB21D7" w14:paraId="17EA2CBD" w14:textId="77777777" w:rsidTr="00DC0EFD">
        <w:tc>
          <w:tcPr>
            <w:tcW w:w="1555" w:type="dxa"/>
            <w:vMerge/>
            <w:vAlign w:val="center"/>
          </w:tcPr>
          <w:p w14:paraId="2544361B"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44DC65AD"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E3</w:t>
            </w:r>
          </w:p>
        </w:tc>
        <w:tc>
          <w:tcPr>
            <w:tcW w:w="9356" w:type="dxa"/>
          </w:tcPr>
          <w:p w14:paraId="5BD2485D"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can assess students’ physical fitness and athletic ability more efficiently with smart wearable devices.</w:t>
            </w:r>
          </w:p>
          <w:p w14:paraId="56357CB5" w14:textId="312CD0C9" w:rsidR="005261D6" w:rsidRPr="00F94657" w:rsidRDefault="005261D6" w:rsidP="00985AB6">
            <w:pPr>
              <w:jc w:val="center"/>
              <w:rPr>
                <w:rFonts w:ascii="Times New Roman" w:hAnsi="Times New Roman" w:cs="Times New Roman"/>
                <w:sz w:val="20"/>
                <w:szCs w:val="20"/>
              </w:rPr>
            </w:pPr>
            <w:r w:rsidRPr="00F94657">
              <w:rPr>
                <w:rFonts w:ascii="Times New Roman" w:hAnsi="Times New Roman" w:cs="Times New Roman"/>
                <w:sz w:val="20"/>
                <w:szCs w:val="20"/>
              </w:rPr>
              <w:t>借助智能可穿戴设备，我能够更高效地评估学生的身体素质和运动能力</w:t>
            </w:r>
          </w:p>
        </w:tc>
        <w:tc>
          <w:tcPr>
            <w:tcW w:w="2268" w:type="dxa"/>
            <w:vMerge/>
            <w:vAlign w:val="center"/>
          </w:tcPr>
          <w:p w14:paraId="5CFE03F1" w14:textId="77777777" w:rsidR="00DC0EFD" w:rsidRPr="00AB21D7" w:rsidRDefault="00DC0EFD" w:rsidP="00985AB6">
            <w:pPr>
              <w:jc w:val="center"/>
              <w:rPr>
                <w:rFonts w:ascii="Times New Roman" w:hAnsi="Times New Roman" w:cs="Times New Roman"/>
                <w:sz w:val="20"/>
                <w:szCs w:val="20"/>
              </w:rPr>
            </w:pPr>
          </w:p>
        </w:tc>
      </w:tr>
      <w:tr w:rsidR="00DC0EFD" w:rsidRPr="00AB21D7" w14:paraId="195C90B2" w14:textId="77777777" w:rsidTr="00DC0EFD">
        <w:tc>
          <w:tcPr>
            <w:tcW w:w="1555" w:type="dxa"/>
            <w:vMerge w:val="restart"/>
            <w:vAlign w:val="center"/>
          </w:tcPr>
          <w:p w14:paraId="0DC30FA0"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Effort expectancy (EE)</w:t>
            </w:r>
          </w:p>
        </w:tc>
        <w:tc>
          <w:tcPr>
            <w:tcW w:w="850" w:type="dxa"/>
            <w:vAlign w:val="center"/>
          </w:tcPr>
          <w:p w14:paraId="0F3B331D"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EE1</w:t>
            </w:r>
          </w:p>
        </w:tc>
        <w:tc>
          <w:tcPr>
            <w:tcW w:w="9356" w:type="dxa"/>
          </w:tcPr>
          <w:p w14:paraId="63760576" w14:textId="77777777" w:rsidR="00DC0EFD" w:rsidRPr="00F94657" w:rsidRDefault="00DC0EFD" w:rsidP="00985AB6">
            <w:pPr>
              <w:jc w:val="center"/>
              <w:rPr>
                <w:rFonts w:ascii="Times New Roman" w:hAnsi="Times New Roman" w:cs="Times New Roman"/>
                <w:color w:val="000000" w:themeColor="text1"/>
                <w:sz w:val="20"/>
                <w:szCs w:val="20"/>
              </w:rPr>
            </w:pPr>
            <w:r w:rsidRPr="00F94657">
              <w:rPr>
                <w:rFonts w:ascii="Times New Roman" w:hAnsi="Times New Roman" w:cs="Times New Roman"/>
                <w:color w:val="000000" w:themeColor="text1"/>
                <w:sz w:val="20"/>
                <w:szCs w:val="20"/>
              </w:rPr>
              <w:t>The interface of smart wearable devices is easy to understand and use.</w:t>
            </w:r>
          </w:p>
          <w:p w14:paraId="6D2485AC" w14:textId="2F30CF18" w:rsidR="005261D6" w:rsidRPr="00F94657" w:rsidRDefault="005261D6" w:rsidP="00985AB6">
            <w:pPr>
              <w:jc w:val="center"/>
              <w:rPr>
                <w:rFonts w:ascii="Times New Roman" w:hAnsi="Times New Roman" w:cs="Times New Roman"/>
                <w:color w:val="000000" w:themeColor="text1"/>
                <w:sz w:val="20"/>
                <w:szCs w:val="20"/>
              </w:rPr>
            </w:pPr>
            <w:r w:rsidRPr="00F94657">
              <w:rPr>
                <w:rFonts w:ascii="Times New Roman" w:hAnsi="Times New Roman" w:cs="Times New Roman"/>
                <w:sz w:val="20"/>
                <w:szCs w:val="20"/>
              </w:rPr>
              <w:t>智能可穿戴设备的界面易于理解和使用</w:t>
            </w:r>
          </w:p>
        </w:tc>
        <w:tc>
          <w:tcPr>
            <w:tcW w:w="2268" w:type="dxa"/>
            <w:vMerge w:val="restart"/>
            <w:vAlign w:val="center"/>
          </w:tcPr>
          <w:p w14:paraId="2D2902C8"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67Nmpvnx","properties":{"formattedCitation":"(Venkatesh\\uc0\\u31561{}, 2003)","plainCitation":"(Venkatesh</w:instrText>
            </w:r>
            <w:r w:rsidRPr="00AB21D7">
              <w:rPr>
                <w:rFonts w:ascii="Times New Roman" w:hAnsi="Times New Roman" w:cs="Times New Roman"/>
                <w:sz w:val="20"/>
                <w:szCs w:val="20"/>
              </w:rPr>
              <w:instrText>等</w:instrText>
            </w:r>
            <w:r w:rsidRPr="00AB21D7">
              <w:rPr>
                <w:rFonts w:ascii="Times New Roman" w:hAnsi="Times New Roman" w:cs="Times New Roman"/>
                <w:sz w:val="20"/>
                <w:szCs w:val="20"/>
              </w:rPr>
              <w:instrText xml:space="preserve">, 2003)","dontUpdate":true,"noteIndex":0},"citationItems":[{"id":"t1BlIyAc/sgwe6kg4","uris":["http://zotero.org/users/16456581/items/FTITNLNV"],"itemData":{"id":95,"type":"article-journal","container-title":"MIS Quarterly","DOI":"10.2307/30036540","ISSN":"02767783","issue":"3","journalAbbreviation":"MIS Quarterly","language":"en","page":"425","source":"DOI.org (Crossref)","title":"User Acceptance of Information Technology: Toward a Unified View","title-short":"User Acceptance of Information Technology","URL":"https://www.jstor.org/stable/10.2307/30036540","volume":"27","author":[{"literal":"Venkatesh"},{"literal":"Morris"},{"literal":"Davis"},{"literal":"Davis"}],"accessed":{"date-parts":[["2025",2,20]]},"issued":{"date-parts":[["2003"]]}}}],"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Venkatesh et al., 2003;Su et al.,2024)</w:t>
            </w:r>
            <w:r w:rsidRPr="00AB21D7">
              <w:rPr>
                <w:rFonts w:ascii="Times New Roman" w:hAnsi="Times New Roman" w:cs="Times New Roman"/>
                <w:sz w:val="20"/>
                <w:szCs w:val="20"/>
              </w:rPr>
              <w:fldChar w:fldCharType="end"/>
            </w: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TEMP </w:instrText>
            </w:r>
            <w:r w:rsidR="00000000">
              <w:rPr>
                <w:rFonts w:ascii="Times New Roman" w:hAnsi="Times New Roman" w:cs="Times New Roman"/>
                <w:sz w:val="20"/>
                <w:szCs w:val="20"/>
              </w:rPr>
              <w:fldChar w:fldCharType="separate"/>
            </w:r>
            <w:r w:rsidRPr="00AB21D7">
              <w:rPr>
                <w:rFonts w:ascii="Times New Roman" w:hAnsi="Times New Roman" w:cs="Times New Roman"/>
                <w:sz w:val="20"/>
                <w:szCs w:val="20"/>
              </w:rPr>
              <w:fldChar w:fldCharType="end"/>
            </w:r>
          </w:p>
        </w:tc>
      </w:tr>
      <w:tr w:rsidR="00DC0EFD" w:rsidRPr="00AB21D7" w14:paraId="62E7FBB9" w14:textId="77777777" w:rsidTr="00DC0EFD">
        <w:tc>
          <w:tcPr>
            <w:tcW w:w="1555" w:type="dxa"/>
            <w:vMerge/>
            <w:vAlign w:val="center"/>
          </w:tcPr>
          <w:p w14:paraId="0F27AE92"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0060C978"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EE2</w:t>
            </w:r>
          </w:p>
        </w:tc>
        <w:tc>
          <w:tcPr>
            <w:tcW w:w="9356" w:type="dxa"/>
          </w:tcPr>
          <w:p w14:paraId="1C14EC56" w14:textId="77777777" w:rsidR="00DC0EFD" w:rsidRPr="00F94657" w:rsidRDefault="00DC0EFD" w:rsidP="00985AB6">
            <w:pPr>
              <w:jc w:val="center"/>
              <w:rPr>
                <w:rFonts w:ascii="Times New Roman" w:hAnsi="Times New Roman" w:cs="Times New Roman"/>
                <w:color w:val="000000" w:themeColor="text1"/>
                <w:sz w:val="20"/>
                <w:szCs w:val="20"/>
              </w:rPr>
            </w:pPr>
            <w:r w:rsidRPr="00F94657">
              <w:rPr>
                <w:rFonts w:ascii="Times New Roman" w:hAnsi="Times New Roman" w:cs="Times New Roman"/>
                <w:color w:val="000000" w:themeColor="text1"/>
                <w:sz w:val="20"/>
                <w:szCs w:val="20"/>
              </w:rPr>
              <w:t>Using smart wearable devices does not require much time or effort, and I can get started quickly.</w:t>
            </w:r>
          </w:p>
          <w:p w14:paraId="1C1DBD70" w14:textId="1AD6A1C7" w:rsidR="005261D6" w:rsidRPr="00F94657" w:rsidRDefault="005261D6" w:rsidP="00985AB6">
            <w:pPr>
              <w:jc w:val="center"/>
              <w:rPr>
                <w:rFonts w:ascii="Times New Roman" w:hAnsi="Times New Roman" w:cs="Times New Roman"/>
                <w:color w:val="000000" w:themeColor="text1"/>
                <w:sz w:val="20"/>
                <w:szCs w:val="20"/>
              </w:rPr>
            </w:pPr>
            <w:r w:rsidRPr="00F94657">
              <w:rPr>
                <w:rFonts w:ascii="Times New Roman" w:hAnsi="Times New Roman" w:cs="Times New Roman"/>
                <w:sz w:val="20"/>
                <w:szCs w:val="20"/>
              </w:rPr>
              <w:t>使用智能可穿戴设备不需要太多时间或精力，我可以快速上手</w:t>
            </w:r>
          </w:p>
        </w:tc>
        <w:tc>
          <w:tcPr>
            <w:tcW w:w="2268" w:type="dxa"/>
            <w:vMerge/>
            <w:vAlign w:val="center"/>
          </w:tcPr>
          <w:p w14:paraId="3BF9380C" w14:textId="77777777" w:rsidR="00DC0EFD" w:rsidRPr="00AB21D7" w:rsidRDefault="00DC0EFD" w:rsidP="00985AB6">
            <w:pPr>
              <w:jc w:val="center"/>
              <w:rPr>
                <w:rFonts w:ascii="Times New Roman" w:hAnsi="Times New Roman" w:cs="Times New Roman"/>
                <w:sz w:val="20"/>
                <w:szCs w:val="20"/>
              </w:rPr>
            </w:pPr>
          </w:p>
        </w:tc>
      </w:tr>
      <w:tr w:rsidR="00DC0EFD" w:rsidRPr="00AB21D7" w14:paraId="314B1E75" w14:textId="77777777" w:rsidTr="00DC0EFD">
        <w:tc>
          <w:tcPr>
            <w:tcW w:w="1555" w:type="dxa"/>
            <w:vMerge/>
            <w:vAlign w:val="center"/>
          </w:tcPr>
          <w:p w14:paraId="78B0E077"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34A02387"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EE3</w:t>
            </w:r>
          </w:p>
        </w:tc>
        <w:tc>
          <w:tcPr>
            <w:tcW w:w="9356" w:type="dxa"/>
          </w:tcPr>
          <w:p w14:paraId="35C1B4CE" w14:textId="77777777" w:rsidR="00DC0EFD" w:rsidRPr="00F94657" w:rsidRDefault="00DC0EFD" w:rsidP="00985AB6">
            <w:pPr>
              <w:jc w:val="center"/>
              <w:rPr>
                <w:rFonts w:ascii="Times New Roman" w:hAnsi="Times New Roman" w:cs="Times New Roman"/>
                <w:color w:val="000000" w:themeColor="text1"/>
                <w:sz w:val="20"/>
                <w:szCs w:val="20"/>
              </w:rPr>
            </w:pPr>
            <w:r w:rsidRPr="00F94657">
              <w:rPr>
                <w:rFonts w:ascii="Times New Roman" w:hAnsi="Times New Roman" w:cs="Times New Roman"/>
                <w:color w:val="000000" w:themeColor="text1"/>
                <w:sz w:val="20"/>
                <w:szCs w:val="20"/>
              </w:rPr>
              <w:t>I can quickly learn how to use smart wearable devices and apply them effectively in class.</w:t>
            </w:r>
          </w:p>
          <w:p w14:paraId="7E7FB3E7" w14:textId="211474B7" w:rsidR="005261D6" w:rsidRPr="00F94657" w:rsidRDefault="00361960" w:rsidP="00985AB6">
            <w:pPr>
              <w:jc w:val="center"/>
              <w:rPr>
                <w:rFonts w:ascii="Times New Roman" w:hAnsi="Times New Roman" w:cs="Times New Roman"/>
                <w:color w:val="000000" w:themeColor="text1"/>
                <w:sz w:val="20"/>
                <w:szCs w:val="20"/>
              </w:rPr>
            </w:pPr>
            <w:r w:rsidRPr="00F94657">
              <w:rPr>
                <w:rFonts w:ascii="Times New Roman" w:hAnsi="Times New Roman" w:cs="Times New Roman"/>
                <w:sz w:val="20"/>
                <w:szCs w:val="20"/>
              </w:rPr>
              <w:t>我能够快速学会如何使用智能可穿戴设备，并在课堂中有效应用</w:t>
            </w:r>
          </w:p>
        </w:tc>
        <w:tc>
          <w:tcPr>
            <w:tcW w:w="2268" w:type="dxa"/>
            <w:vMerge/>
            <w:vAlign w:val="center"/>
          </w:tcPr>
          <w:p w14:paraId="04259829" w14:textId="77777777" w:rsidR="00DC0EFD" w:rsidRPr="00AB21D7" w:rsidRDefault="00DC0EFD" w:rsidP="00985AB6">
            <w:pPr>
              <w:jc w:val="center"/>
              <w:rPr>
                <w:rFonts w:ascii="Times New Roman" w:hAnsi="Times New Roman" w:cs="Times New Roman"/>
                <w:sz w:val="20"/>
                <w:szCs w:val="20"/>
              </w:rPr>
            </w:pPr>
          </w:p>
        </w:tc>
      </w:tr>
      <w:tr w:rsidR="00DC0EFD" w:rsidRPr="00AB21D7" w14:paraId="0A8B1A5F" w14:textId="77777777" w:rsidTr="00DC0EFD">
        <w:tc>
          <w:tcPr>
            <w:tcW w:w="1555" w:type="dxa"/>
            <w:vMerge w:val="restart"/>
            <w:vAlign w:val="center"/>
          </w:tcPr>
          <w:p w14:paraId="29DC45D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ocial influence (SI)</w:t>
            </w:r>
          </w:p>
        </w:tc>
        <w:tc>
          <w:tcPr>
            <w:tcW w:w="850" w:type="dxa"/>
            <w:vAlign w:val="center"/>
          </w:tcPr>
          <w:p w14:paraId="02714DE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I1</w:t>
            </w:r>
          </w:p>
        </w:tc>
        <w:tc>
          <w:tcPr>
            <w:tcW w:w="9356" w:type="dxa"/>
          </w:tcPr>
          <w:p w14:paraId="13569BD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My colleagues encourage me to use smart wearable devices in physical education.</w:t>
            </w:r>
          </w:p>
          <w:p w14:paraId="4FC6AB93" w14:textId="5E19AE50"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的同事鼓励我在体育教学中使用智能可穿戴设备</w:t>
            </w:r>
          </w:p>
        </w:tc>
        <w:tc>
          <w:tcPr>
            <w:tcW w:w="2268" w:type="dxa"/>
            <w:vMerge w:val="restart"/>
            <w:vAlign w:val="center"/>
          </w:tcPr>
          <w:p w14:paraId="13B10EA2"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oi8Uaqw5","properties":{"formattedCitation":"(Venkatesh\\uc0\\u31561{}, 2003)","plainCitation":"(Venkatesh</w:instrText>
            </w:r>
            <w:r w:rsidRPr="00AB21D7">
              <w:rPr>
                <w:rFonts w:ascii="Times New Roman" w:hAnsi="Times New Roman" w:cs="Times New Roman"/>
                <w:sz w:val="20"/>
                <w:szCs w:val="20"/>
              </w:rPr>
              <w:instrText>等</w:instrText>
            </w:r>
            <w:r w:rsidRPr="00AB21D7">
              <w:rPr>
                <w:rFonts w:ascii="Times New Roman" w:hAnsi="Times New Roman" w:cs="Times New Roman"/>
                <w:sz w:val="20"/>
                <w:szCs w:val="20"/>
              </w:rPr>
              <w:instrText xml:space="preserve">, 2003)","dontUpdate":true,"noteIndex":0},"citationItems":[{"id":"t1BlIyAc/sgwe6kg4","uris":["http://zotero.org/users/16456581/items/FTITNLNV"],"itemData":{"id":95,"type":"article-journal","container-title":"MIS Quarterly","DOI":"10.2307/30036540","ISSN":"02767783","issue":"3","journalAbbreviation":"MIS Quarterly","language":"en","page":"425","source":"DOI.org (Crossref)","title":"User Acceptance of Information Technology: Toward a Unified View","title-short":"User Acceptance of Information Technology","URL":"https://www.jstor.org/stable/10.2307/30036540","volume":"27","author":[{"literal":"Venkatesh"},{"literal":"Morris"},{"literal":"Davis"},{"literal":"Davis"}],"accessed":{"date-parts":[["2025",2,20]]},"issued":{"date-parts":[["2003"]]}}},{"id":38,"uris":["http://zotero.org/users/local/R5gc3GWu/items/NPJHJ59M"],"itemData":{"id":38,"type":"article-journal","container-title":"MIS Quarterly","DOI":"10.2307/30036540","ISSN":"0276-7783","issue":"3","note":"publisher: JSTOR","page":"425","source":"Crossref","title":"User Acceptance of Information Technology: Toward a Unified View","title-short":"User Acceptance of Information Technology","volume":"27","author":[{"literal":"Venkatesh"},{"literal":"Morris"},{"literal":"Davis"},{"literal":"Davis"}],"issued":{"date-parts":[["2003"]]}}}],"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Venkatesh et al., 2003;Su et al.,2024)</w:t>
            </w:r>
            <w:r w:rsidRPr="00AB21D7">
              <w:rPr>
                <w:rFonts w:ascii="Times New Roman" w:hAnsi="Times New Roman" w:cs="Times New Roman"/>
                <w:sz w:val="20"/>
                <w:szCs w:val="20"/>
              </w:rPr>
              <w:fldChar w:fldCharType="end"/>
            </w:r>
          </w:p>
        </w:tc>
      </w:tr>
      <w:tr w:rsidR="00DC0EFD" w:rsidRPr="00AB21D7" w14:paraId="12B6C83D" w14:textId="77777777" w:rsidTr="00DC0EFD">
        <w:tc>
          <w:tcPr>
            <w:tcW w:w="1555" w:type="dxa"/>
            <w:vMerge/>
            <w:vAlign w:val="center"/>
          </w:tcPr>
          <w:p w14:paraId="157F66DC"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5399D02D"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I2</w:t>
            </w:r>
          </w:p>
        </w:tc>
        <w:tc>
          <w:tcPr>
            <w:tcW w:w="9356" w:type="dxa"/>
          </w:tcPr>
          <w:p w14:paraId="59D20EE5"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My school and educational administrators support my use of smart wearable devices in teaching.</w:t>
            </w:r>
          </w:p>
          <w:p w14:paraId="4ED42869" w14:textId="3F293390"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的学校和教育管理者支持我在教学中使用智能可穿戴设备</w:t>
            </w:r>
          </w:p>
        </w:tc>
        <w:tc>
          <w:tcPr>
            <w:tcW w:w="2268" w:type="dxa"/>
            <w:vMerge/>
            <w:vAlign w:val="center"/>
          </w:tcPr>
          <w:p w14:paraId="3C1F2AB9" w14:textId="77777777" w:rsidR="00DC0EFD" w:rsidRPr="00AB21D7" w:rsidRDefault="00DC0EFD" w:rsidP="00985AB6">
            <w:pPr>
              <w:jc w:val="center"/>
              <w:rPr>
                <w:rFonts w:ascii="Times New Roman" w:hAnsi="Times New Roman" w:cs="Times New Roman"/>
                <w:sz w:val="20"/>
                <w:szCs w:val="20"/>
              </w:rPr>
            </w:pPr>
          </w:p>
        </w:tc>
      </w:tr>
      <w:tr w:rsidR="00DC0EFD" w:rsidRPr="00AB21D7" w14:paraId="72ED501C" w14:textId="77777777" w:rsidTr="00DC0EFD">
        <w:tc>
          <w:tcPr>
            <w:tcW w:w="1555" w:type="dxa"/>
            <w:vMerge/>
            <w:vAlign w:val="center"/>
          </w:tcPr>
          <w:p w14:paraId="092C7526"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0996F3F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I3</w:t>
            </w:r>
          </w:p>
        </w:tc>
        <w:tc>
          <w:tcPr>
            <w:tcW w:w="9356" w:type="dxa"/>
          </w:tcPr>
          <w:p w14:paraId="558BB3AF"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My colleagues provide help and support for using smart wearable devices in my teaching.</w:t>
            </w:r>
          </w:p>
          <w:p w14:paraId="7F1B3228" w14:textId="7E906A5C"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的同事在我使用智能可穿戴设备开展教学时提供帮助和支持</w:t>
            </w:r>
          </w:p>
        </w:tc>
        <w:tc>
          <w:tcPr>
            <w:tcW w:w="2268" w:type="dxa"/>
            <w:vMerge/>
            <w:vAlign w:val="center"/>
          </w:tcPr>
          <w:p w14:paraId="51603565" w14:textId="77777777" w:rsidR="00DC0EFD" w:rsidRPr="00AB21D7" w:rsidRDefault="00DC0EFD" w:rsidP="00985AB6">
            <w:pPr>
              <w:jc w:val="center"/>
              <w:rPr>
                <w:rFonts w:ascii="Times New Roman" w:hAnsi="Times New Roman" w:cs="Times New Roman"/>
                <w:sz w:val="20"/>
                <w:szCs w:val="20"/>
              </w:rPr>
            </w:pPr>
          </w:p>
        </w:tc>
      </w:tr>
      <w:tr w:rsidR="00DC0EFD" w:rsidRPr="00AB21D7" w14:paraId="00473D1E" w14:textId="77777777" w:rsidTr="00DC0EFD">
        <w:tc>
          <w:tcPr>
            <w:tcW w:w="1555" w:type="dxa"/>
            <w:vMerge w:val="restart"/>
            <w:vAlign w:val="center"/>
          </w:tcPr>
          <w:p w14:paraId="15273C02"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elf-efficacy (SE)</w:t>
            </w:r>
          </w:p>
        </w:tc>
        <w:tc>
          <w:tcPr>
            <w:tcW w:w="850" w:type="dxa"/>
            <w:vAlign w:val="center"/>
          </w:tcPr>
          <w:p w14:paraId="1D35D9B1"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E1</w:t>
            </w:r>
          </w:p>
        </w:tc>
        <w:tc>
          <w:tcPr>
            <w:tcW w:w="9356" w:type="dxa"/>
          </w:tcPr>
          <w:p w14:paraId="0350E1C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confident in my ability to use smart wearable devices.</w:t>
            </w:r>
          </w:p>
          <w:p w14:paraId="35ED2149" w14:textId="5C8FD0DE"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对自己使用智能可穿戴设备的能力有信心</w:t>
            </w:r>
          </w:p>
        </w:tc>
        <w:tc>
          <w:tcPr>
            <w:tcW w:w="2268" w:type="dxa"/>
            <w:vMerge w:val="restart"/>
            <w:vAlign w:val="center"/>
          </w:tcPr>
          <w:p w14:paraId="6522BA05"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HefxJ0mV","properties":{"formattedCitation":"(Hsiao &amp; Tang, 2024)","plainCitation":"(Hsiao &amp; Tang, 2024)","noteIndex":0},"citationItems":[{"id":"t1BlIyAc/WRwTNzc1","uris":["http://zotero.org/users/16456581/items/2HK4RF8Q"],"itemData":{"id":378,"type":"article-journal","abstract":"The rapid development of generative AI (GenAI), such as ChatGPT, has created both opportunities and challenges for its use in education. Some educators have expressed concern that such rapid report generation from AI may encourage cheating or hinder the development of critical thinking skills in students. Moving beyond mere acceptance, we propose an integrated model based on the technology acceptance model (TAM) and the norm activation model (NAM) to examine the technological, ethical, social, and individual determinants of learners’ behavioral intentions to use GenAI-supported learning applications in higher education. A total of 336 actual user responses from college students in Taiwan were collected through an online survey, and structural equation modeling using LISREL 8.54 was used to test the proposed hypotheses derived from the TAM-NAM model. The results show that perceived usefulness, ease of use, and enjoyment (technological factors) significantly influence college students’ intention to engage in GenAI-supported learning applications, confirming findings of technological importance from the literature. Awareness of consequences positively influences personal norms (ethical factors) but negatively influences behavioral intentions; however, personal norms and subjective norms (social factors) are not found to be significant. This finding adds evidence to the academic integrity literature and reflects how college students consider ethical issues when using GenAI for learning. In addition, we found that personal innovativeness and self-efficacy are significant individual factors for college students’ adoption of GenAI-supported learning applications. Based on the proposed TAM-NAM model, the results highlight the importance of considering technological benefits alongside ethical considerations and individual motivations. Discussion and implications are provided.","container-title":"Education and Information Technologies","DOI":"10.1007/s10639-024-13263-0","ISSN":"1360-2357, 1573-7608","journalAbbreviation":"Educ Inf Technol","language":"en","source":"DOI.org (Crossref)","title":"Beyond acceptance: an empirical investigation of technological, ethical, social, and individual determinants of GenAI-supported learning in higher education","title-short":"Beyond acceptance","URL":"https://link.springer.com/10.1007/s10639-024-13263-0","author":[{"family":"Hsiao","given":"Chun-Hua"},{"family":"Tang","given":"Kai-Yu"}],"accessed":{"date-parts":[["2025",4,1]]},"issued":{"date-parts":[["2024",12,19]]}}}],"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Hsiao &amp; Tang, 2024)</w:t>
            </w:r>
            <w:r w:rsidRPr="00AB21D7">
              <w:rPr>
                <w:rFonts w:ascii="Times New Roman" w:hAnsi="Times New Roman" w:cs="Times New Roman"/>
                <w:sz w:val="20"/>
                <w:szCs w:val="20"/>
              </w:rPr>
              <w:fldChar w:fldCharType="end"/>
            </w:r>
          </w:p>
        </w:tc>
      </w:tr>
      <w:tr w:rsidR="00DC0EFD" w:rsidRPr="00AB21D7" w14:paraId="51610FBE" w14:textId="77777777" w:rsidTr="00DC0EFD">
        <w:tc>
          <w:tcPr>
            <w:tcW w:w="1555" w:type="dxa"/>
            <w:vMerge/>
            <w:vAlign w:val="center"/>
          </w:tcPr>
          <w:p w14:paraId="48005F92"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515F3C4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E2</w:t>
            </w:r>
          </w:p>
        </w:tc>
        <w:tc>
          <w:tcPr>
            <w:tcW w:w="9356" w:type="dxa"/>
          </w:tcPr>
          <w:p w14:paraId="216D40B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 xml:space="preserve">I can quickly learn to use </w:t>
            </w:r>
            <w:bookmarkStart w:id="8" w:name="OLE_LINK197"/>
            <w:bookmarkStart w:id="9" w:name="OLE_LINK196"/>
            <w:bookmarkStart w:id="10" w:name="OLE_LINK198"/>
            <w:bookmarkStart w:id="11" w:name="OLE_LINK199"/>
            <w:r w:rsidRPr="00F94657">
              <w:rPr>
                <w:rFonts w:ascii="Times New Roman" w:hAnsi="Times New Roman" w:cs="Times New Roman"/>
                <w:sz w:val="20"/>
                <w:szCs w:val="20"/>
              </w:rPr>
              <w:t>smart wearable devices</w:t>
            </w:r>
            <w:bookmarkEnd w:id="8"/>
            <w:bookmarkEnd w:id="9"/>
            <w:r w:rsidRPr="00F94657">
              <w:rPr>
                <w:rFonts w:ascii="Times New Roman" w:hAnsi="Times New Roman" w:cs="Times New Roman"/>
                <w:sz w:val="20"/>
                <w:szCs w:val="20"/>
              </w:rPr>
              <w:t xml:space="preserve"> </w:t>
            </w:r>
            <w:bookmarkEnd w:id="10"/>
            <w:bookmarkEnd w:id="11"/>
            <w:r w:rsidRPr="00F94657">
              <w:rPr>
                <w:rFonts w:ascii="Times New Roman" w:hAnsi="Times New Roman" w:cs="Times New Roman"/>
                <w:sz w:val="20"/>
                <w:szCs w:val="20"/>
              </w:rPr>
              <w:t>even without assistance.</w:t>
            </w:r>
          </w:p>
          <w:p w14:paraId="4D996383" w14:textId="10D028C8"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即使没有他人帮助，我也能快速学会使用智能可穿戴设备</w:t>
            </w:r>
          </w:p>
        </w:tc>
        <w:tc>
          <w:tcPr>
            <w:tcW w:w="2268" w:type="dxa"/>
            <w:vMerge/>
            <w:vAlign w:val="center"/>
          </w:tcPr>
          <w:p w14:paraId="108B7701" w14:textId="77777777" w:rsidR="00DC0EFD" w:rsidRPr="00AB21D7" w:rsidRDefault="00DC0EFD" w:rsidP="00985AB6">
            <w:pPr>
              <w:jc w:val="center"/>
              <w:rPr>
                <w:rFonts w:ascii="Times New Roman" w:hAnsi="Times New Roman" w:cs="Times New Roman"/>
                <w:sz w:val="20"/>
                <w:szCs w:val="20"/>
              </w:rPr>
            </w:pPr>
          </w:p>
        </w:tc>
      </w:tr>
      <w:tr w:rsidR="00DC0EFD" w:rsidRPr="00AB21D7" w14:paraId="05825E6A" w14:textId="77777777" w:rsidTr="00DC0EFD">
        <w:tc>
          <w:tcPr>
            <w:tcW w:w="1555" w:type="dxa"/>
            <w:vMerge/>
            <w:vAlign w:val="center"/>
          </w:tcPr>
          <w:p w14:paraId="13A5D693"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5C25841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SE3</w:t>
            </w:r>
          </w:p>
        </w:tc>
        <w:tc>
          <w:tcPr>
            <w:tcW w:w="9356" w:type="dxa"/>
          </w:tcPr>
          <w:p w14:paraId="2454B737"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confident in integrating the benefits of smart wearable devices into physical education.</w:t>
            </w:r>
          </w:p>
          <w:p w14:paraId="264A4E03" w14:textId="20E79557"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有信心将智能可穿戴设备的优势整合到体育教学中</w:t>
            </w:r>
          </w:p>
        </w:tc>
        <w:tc>
          <w:tcPr>
            <w:tcW w:w="2268" w:type="dxa"/>
            <w:vMerge/>
            <w:vAlign w:val="center"/>
          </w:tcPr>
          <w:p w14:paraId="0B9F9E23" w14:textId="77777777" w:rsidR="00DC0EFD" w:rsidRPr="00AB21D7" w:rsidRDefault="00DC0EFD" w:rsidP="00985AB6">
            <w:pPr>
              <w:jc w:val="center"/>
              <w:rPr>
                <w:rFonts w:ascii="Times New Roman" w:hAnsi="Times New Roman" w:cs="Times New Roman"/>
                <w:sz w:val="20"/>
                <w:szCs w:val="20"/>
              </w:rPr>
            </w:pPr>
          </w:p>
        </w:tc>
      </w:tr>
      <w:tr w:rsidR="00DC0EFD" w:rsidRPr="00AB21D7" w14:paraId="0B41479B" w14:textId="77777777" w:rsidTr="00DC0EFD">
        <w:tc>
          <w:tcPr>
            <w:tcW w:w="1555" w:type="dxa"/>
            <w:vMerge w:val="restart"/>
            <w:vAlign w:val="center"/>
          </w:tcPr>
          <w:p w14:paraId="756CB6BC" w14:textId="73CA0EC3"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erceived dat</w:t>
            </w:r>
            <w:r w:rsidR="00AA0781">
              <w:rPr>
                <w:rFonts w:ascii="Times New Roman" w:hAnsi="Times New Roman" w:cs="Times New Roman" w:hint="eastAsia"/>
                <w:sz w:val="20"/>
                <w:szCs w:val="20"/>
              </w:rPr>
              <w:t>a</w:t>
            </w:r>
            <w:r w:rsidRPr="00F94657">
              <w:rPr>
                <w:rFonts w:ascii="Times New Roman" w:hAnsi="Times New Roman" w:cs="Times New Roman"/>
                <w:sz w:val="20"/>
                <w:szCs w:val="20"/>
              </w:rPr>
              <w:t xml:space="preserve"> privacy (PDP)</w:t>
            </w:r>
          </w:p>
        </w:tc>
        <w:tc>
          <w:tcPr>
            <w:tcW w:w="850" w:type="dxa"/>
            <w:vAlign w:val="center"/>
          </w:tcPr>
          <w:p w14:paraId="66AB4D45"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DP1</w:t>
            </w:r>
          </w:p>
        </w:tc>
        <w:tc>
          <w:tcPr>
            <w:tcW w:w="9356" w:type="dxa"/>
          </w:tcPr>
          <w:p w14:paraId="13FF033B"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concerned that student information provided to smart wearable devices vendors may be misused.</w:t>
            </w:r>
          </w:p>
          <w:p w14:paraId="54C03D63" w14:textId="5B587FCC"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担心提供给智能可穿戴设备厂商的学生信息可能被滥用</w:t>
            </w:r>
          </w:p>
        </w:tc>
        <w:tc>
          <w:tcPr>
            <w:tcW w:w="2268" w:type="dxa"/>
            <w:vMerge w:val="restart"/>
            <w:vAlign w:val="center"/>
          </w:tcPr>
          <w:p w14:paraId="6DFFD953"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ara657hY","properties":{"formattedCitation":"(Marakhimov &amp; Joo, 2017)","plainCitation":"(Marakhimov &amp; Joo, 2017)","noteIndex":0},"citationItems":[{"id":"t1BlIyAc/xFCSWmiK","uris":["http://zotero.org/users/16456581/items/4SFN5F7I"],"itemData":{"id":508,"type":"article-journal","container-title":"Computers in Human Behavior","DOI":"10.1016/j.chb.2017.07.016","ISSN":"07475632","journalAbbreviation":"Computers in Human Behavior","language":"en","page":"135-148","source":"DOI.org (Crossref)","title":"Consumer adaptation and infusion of wearable devices for healthcare","URL":"https://linkinghub.elsevier.com/retrieve/pii/S0747563217304284","volume":"76","author":[{"family":"Marakhimov","given":"Azizbek"},{"family":"Joo","given":"Jaehun"}],"accessed":{"date-parts":[["2025",4,18]]},"issued":{"date-parts":[["2017",11]]}}}],"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Marakhimov &amp; Joo, 2017)</w:t>
            </w:r>
            <w:r w:rsidRPr="00AB21D7">
              <w:rPr>
                <w:rFonts w:ascii="Times New Roman" w:hAnsi="Times New Roman" w:cs="Times New Roman"/>
                <w:sz w:val="20"/>
                <w:szCs w:val="20"/>
              </w:rPr>
              <w:fldChar w:fldCharType="end"/>
            </w:r>
          </w:p>
        </w:tc>
      </w:tr>
      <w:tr w:rsidR="00DC0EFD" w:rsidRPr="00AB21D7" w14:paraId="792EACCF" w14:textId="77777777" w:rsidTr="00DC0EFD">
        <w:tc>
          <w:tcPr>
            <w:tcW w:w="1555" w:type="dxa"/>
            <w:vMerge/>
            <w:vAlign w:val="center"/>
          </w:tcPr>
          <w:p w14:paraId="6264C1EC"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4E7078EA"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DP2</w:t>
            </w:r>
          </w:p>
        </w:tc>
        <w:tc>
          <w:tcPr>
            <w:tcW w:w="9356" w:type="dxa"/>
          </w:tcPr>
          <w:p w14:paraId="5CF448B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worry that vendors may share student information with third parties without my consent.</w:t>
            </w:r>
          </w:p>
          <w:p w14:paraId="4BDB7E5A" w14:textId="7D959898"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担心厂商可能在未经我同意的情况下将学生信息共享给第三方</w:t>
            </w:r>
          </w:p>
        </w:tc>
        <w:tc>
          <w:tcPr>
            <w:tcW w:w="2268" w:type="dxa"/>
            <w:vMerge/>
            <w:vAlign w:val="center"/>
          </w:tcPr>
          <w:p w14:paraId="3E8B1844" w14:textId="77777777" w:rsidR="00DC0EFD" w:rsidRPr="00AB21D7" w:rsidRDefault="00DC0EFD" w:rsidP="00985AB6">
            <w:pPr>
              <w:jc w:val="center"/>
              <w:rPr>
                <w:rFonts w:ascii="Times New Roman" w:hAnsi="Times New Roman" w:cs="Times New Roman"/>
                <w:sz w:val="20"/>
                <w:szCs w:val="20"/>
              </w:rPr>
            </w:pPr>
          </w:p>
        </w:tc>
      </w:tr>
      <w:tr w:rsidR="00DC0EFD" w:rsidRPr="00AB21D7" w14:paraId="662C188F" w14:textId="77777777" w:rsidTr="00DC0EFD">
        <w:tc>
          <w:tcPr>
            <w:tcW w:w="1555" w:type="dxa"/>
            <w:vMerge/>
            <w:vAlign w:val="center"/>
          </w:tcPr>
          <w:p w14:paraId="0EA885AD" w14:textId="77777777" w:rsidR="00DC0EFD" w:rsidRPr="00F94657" w:rsidRDefault="00DC0EFD" w:rsidP="00985AB6">
            <w:pPr>
              <w:jc w:val="center"/>
              <w:rPr>
                <w:rFonts w:ascii="Times New Roman" w:hAnsi="Times New Roman" w:cs="Times New Roman"/>
                <w:sz w:val="20"/>
                <w:szCs w:val="20"/>
              </w:rPr>
            </w:pPr>
          </w:p>
        </w:tc>
        <w:tc>
          <w:tcPr>
            <w:tcW w:w="850" w:type="dxa"/>
            <w:vAlign w:val="center"/>
          </w:tcPr>
          <w:p w14:paraId="721CF6B7"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PDP3</w:t>
            </w:r>
          </w:p>
        </w:tc>
        <w:tc>
          <w:tcPr>
            <w:tcW w:w="9356" w:type="dxa"/>
          </w:tcPr>
          <w:p w14:paraId="4B3B3CE5"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concerned that student information may be used by vendors in ways I did not anticipate.</w:t>
            </w:r>
          </w:p>
          <w:p w14:paraId="5C31C583" w14:textId="1A6F3DF6"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担心学生信息可能会被厂商以我未预料的方式使用</w:t>
            </w:r>
          </w:p>
        </w:tc>
        <w:tc>
          <w:tcPr>
            <w:tcW w:w="2268" w:type="dxa"/>
            <w:vMerge/>
            <w:vAlign w:val="center"/>
          </w:tcPr>
          <w:p w14:paraId="7C731651" w14:textId="77777777" w:rsidR="00DC0EFD" w:rsidRPr="00AB21D7" w:rsidRDefault="00DC0EFD" w:rsidP="00985AB6">
            <w:pPr>
              <w:jc w:val="center"/>
              <w:rPr>
                <w:rFonts w:ascii="Times New Roman" w:hAnsi="Times New Roman" w:cs="Times New Roman"/>
                <w:sz w:val="20"/>
                <w:szCs w:val="20"/>
              </w:rPr>
            </w:pPr>
          </w:p>
        </w:tc>
      </w:tr>
      <w:tr w:rsidR="00DC0EFD" w:rsidRPr="00AB21D7" w14:paraId="6E43621D" w14:textId="77777777" w:rsidTr="00DC0EFD">
        <w:tc>
          <w:tcPr>
            <w:tcW w:w="1555" w:type="dxa"/>
            <w:vMerge w:val="restart"/>
            <w:vAlign w:val="center"/>
          </w:tcPr>
          <w:p w14:paraId="44B71EF5"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Continued behavioral intention to use (CBIU)</w:t>
            </w:r>
          </w:p>
        </w:tc>
        <w:tc>
          <w:tcPr>
            <w:tcW w:w="850" w:type="dxa"/>
            <w:vAlign w:val="center"/>
          </w:tcPr>
          <w:p w14:paraId="402B8441" w14:textId="16CB52F3" w:rsidR="00DC0EFD" w:rsidRPr="00F94657" w:rsidRDefault="00AA0781" w:rsidP="00985AB6">
            <w:pPr>
              <w:jc w:val="center"/>
              <w:rPr>
                <w:rFonts w:ascii="Times New Roman" w:hAnsi="Times New Roman" w:cs="Times New Roman"/>
                <w:sz w:val="20"/>
                <w:szCs w:val="20"/>
              </w:rPr>
            </w:pPr>
            <w:r w:rsidRPr="00F94657">
              <w:rPr>
                <w:rFonts w:ascii="Times New Roman" w:hAnsi="Times New Roman" w:cs="Times New Roman"/>
                <w:sz w:val="20"/>
                <w:szCs w:val="20"/>
              </w:rPr>
              <w:t>CBIU</w:t>
            </w:r>
            <w:r w:rsidRPr="00F94657">
              <w:rPr>
                <w:rFonts w:ascii="Times New Roman" w:hAnsi="Times New Roman" w:cs="Times New Roman"/>
                <w:sz w:val="20"/>
                <w:szCs w:val="20"/>
              </w:rPr>
              <w:t xml:space="preserve"> </w:t>
            </w:r>
            <w:r w:rsidR="00DC0EFD" w:rsidRPr="00F94657">
              <w:rPr>
                <w:rFonts w:ascii="Times New Roman" w:hAnsi="Times New Roman" w:cs="Times New Roman"/>
                <w:sz w:val="20"/>
                <w:szCs w:val="20"/>
              </w:rPr>
              <w:t>1</w:t>
            </w:r>
          </w:p>
        </w:tc>
        <w:tc>
          <w:tcPr>
            <w:tcW w:w="9356" w:type="dxa"/>
          </w:tcPr>
          <w:p w14:paraId="155393FE"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very interested in continuously using smart wearable devices in physical education.</w:t>
            </w:r>
          </w:p>
          <w:p w14:paraId="607D96FD" w14:textId="3CFB6CBE"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对在体育教学中持续使用智能可穿戴设备非常感兴趣</w:t>
            </w:r>
          </w:p>
        </w:tc>
        <w:tc>
          <w:tcPr>
            <w:tcW w:w="2268" w:type="dxa"/>
            <w:vMerge w:val="restart"/>
            <w:vAlign w:val="center"/>
          </w:tcPr>
          <w:p w14:paraId="4D165EE5" w14:textId="77777777" w:rsidR="00DC0EFD" w:rsidRPr="00AB21D7" w:rsidRDefault="00DC0EFD" w:rsidP="00985AB6">
            <w:pPr>
              <w:jc w:val="center"/>
              <w:rPr>
                <w:rFonts w:ascii="Times New Roman" w:hAnsi="Times New Roman" w:cs="Times New Roman"/>
                <w:sz w:val="20"/>
                <w:szCs w:val="20"/>
              </w:rPr>
            </w:pPr>
            <w:r w:rsidRPr="00AB21D7">
              <w:rPr>
                <w:rFonts w:ascii="Times New Roman" w:hAnsi="Times New Roman" w:cs="Times New Roman"/>
                <w:sz w:val="20"/>
                <w:szCs w:val="20"/>
              </w:rPr>
              <w:fldChar w:fldCharType="begin"/>
            </w:r>
            <w:r w:rsidRPr="00AB21D7">
              <w:rPr>
                <w:rFonts w:ascii="Times New Roman" w:hAnsi="Times New Roman" w:cs="Times New Roman"/>
                <w:sz w:val="20"/>
                <w:szCs w:val="20"/>
              </w:rPr>
              <w:instrText xml:space="preserve"> ADDIN ZOTERO_ITEM CSL_CITATION {"citationID":"dBU1jmzB","properties":{"formattedCitation":"(H. Wang et al., 2020b; Yin et al., 2022)","plainCitation":"(H. Wang et al., 2020b; Yin et al., 2022)","noteIndex":0},"citationItems":[{"id":"t1BlIyAc/CwlZLVkL","uris":["http://zotero.org/users/16456581/items/PS2NS3MU"],"itemData":{"id":642,"type":"article-journal","container-title":"International Journal of Medical Informatics","DOI":"10.1016/j.ijmedinf.2020.104156","ISSN":"13865056","journalAbbreviation":"International Journal of Medical Informatics","language":"en","page":"104156","source":"DOI.org (Crossref)","title":"Understanding consumer acceptance of healthcare wearable devices: An integrated model of UTAUT and TTF","title-short":"Understanding consumer acceptance of healthcare wearable devices","URL":"https://linkinghub.elsevier.com/retrieve/pii/S1386505619311438","volume":"139","author":[{"family":"Wang","given":"Hailiang"},{"family":"Tao","given":"Da"},{"family":"Yu","given":"Na"},{"family":"Qu","given":"Xingda"}],"accessed":{"date-parts":[["2025",6,13]]},"issued":{"date-parts":[["2020",7]]}},"label":"page"},{"id":"t1BlIyAc/j53tyAlK","uris":["http://zotero.org/users/16456581/items/PBBEM9RH"],"itemData":{"id":398,"type":"article-journal","abstract":"Background: The acceptance of wearable intelligent medical devices and the factors influencing behavioral intention to use them have been scarcely studied. This study aimed to increase the current understanding of wearable intelligent medical devices and investigate the factors influencing their acceptance.\nMethods: Integrating the unified theory of acceptance and use of technology and the theory of perceived risk, and based on the features of wearable intelligent medical devices, we proposed a modified unified theory of acceptance and use of technology model to identify factors influencing the acceptance of these devices. Using data collected from 2,192 respondents in China from an online survey, we used structural equation modeling to test the measurement and structural models.\nResults: The findings suggested that facilitating conditions (path coefficient =0.942, P&lt;0.001) were critical to the use of wearable intelligent medical devices. Behavioral intention significantly mediated the effects of perceived risk, perceived cost, health expectation, perceived ease of use, and social influence on user behavior (path coefficient =0.210, P&lt;0.001). Health expectation (path coefficient =0.860, P&lt;0.001), perceived ease of use (path coefficient =0.289, P&lt;0.001), and social influence (path coefficient =0.153, P&lt;0.001) were found to play essential roles in predicting behavioral intention. Perceived cost (path coefficient =0.034, P&lt;0.05) and perceived risk (path coefficient =−0.031, P&lt;0.05) had no significant effect on behavioral intention. People with underlying diseases had lower health expectations and perceived costs.\nConclusions: The modified unified theory of acceptance and use of technology model in our research is a reliable model to evaluate the user acceptance of wearable intelligent medical devices.","container-title":"Annals of Translational Medicine","DOI":"10.21037/atm-21-5510","ISSN":"23055839, 23055847","issue":"11","journalAbbreviation":"Ann Transl Med","language":"en","page":"629-629","source":"DOI.org (Crossref)","title":"User acceptance of wearable intelligent medical devices through a modified unified theory of acceptance and use of technology","URL":"https://atm.amegroups.com/article/view/94243/html","volume":"10","author":[{"family":"Yin","given":"Zheng"},{"family":"Yan","given":"Jiayu"},{"family":"Fang","given":"Shengyu"},{"family":"Wang","given":"Dongbo"},{"family":"Han","given":"Demin"}],"accessed":{"date-parts":[["2025",4,2]]},"issued":{"date-parts":[["2022",6]]}},"label":"page"}],"schema":"https://github.com/citation-style-language/schema/raw/master/csl-citation.json"} </w:instrText>
            </w:r>
            <w:r w:rsidRPr="00AB21D7">
              <w:rPr>
                <w:rFonts w:ascii="Times New Roman" w:hAnsi="Times New Roman" w:cs="Times New Roman"/>
                <w:sz w:val="20"/>
                <w:szCs w:val="20"/>
              </w:rPr>
              <w:fldChar w:fldCharType="separate"/>
            </w:r>
            <w:r w:rsidRPr="00AB21D7">
              <w:rPr>
                <w:rFonts w:ascii="Times New Roman" w:hAnsi="Times New Roman" w:cs="Times New Roman"/>
                <w:sz w:val="20"/>
                <w:szCs w:val="20"/>
              </w:rPr>
              <w:t>(Wang et al., 2020; Yin et al., 2022)</w:t>
            </w:r>
            <w:r w:rsidRPr="00AB21D7">
              <w:rPr>
                <w:rFonts w:ascii="Times New Roman" w:hAnsi="Times New Roman" w:cs="Times New Roman"/>
                <w:sz w:val="20"/>
                <w:szCs w:val="20"/>
              </w:rPr>
              <w:fldChar w:fldCharType="end"/>
            </w:r>
          </w:p>
        </w:tc>
      </w:tr>
      <w:tr w:rsidR="00DC0EFD" w:rsidRPr="00AB21D7" w14:paraId="7E51D039" w14:textId="77777777" w:rsidTr="00DC0EFD">
        <w:tc>
          <w:tcPr>
            <w:tcW w:w="1555" w:type="dxa"/>
            <w:vMerge/>
          </w:tcPr>
          <w:p w14:paraId="2A17D418" w14:textId="77777777" w:rsidR="00DC0EFD" w:rsidRPr="00F94657" w:rsidRDefault="00DC0EFD" w:rsidP="00985AB6">
            <w:pPr>
              <w:spacing w:line="360" w:lineRule="auto"/>
              <w:outlineLvl w:val="0"/>
              <w:rPr>
                <w:rFonts w:ascii="Times New Roman" w:hAnsi="Times New Roman" w:cs="Times New Roman"/>
                <w:b/>
                <w:bCs/>
                <w:sz w:val="20"/>
                <w:szCs w:val="20"/>
              </w:rPr>
            </w:pPr>
          </w:p>
        </w:tc>
        <w:tc>
          <w:tcPr>
            <w:tcW w:w="850" w:type="dxa"/>
            <w:vAlign w:val="center"/>
          </w:tcPr>
          <w:p w14:paraId="6F306360" w14:textId="2A4227E4" w:rsidR="00DC0EFD" w:rsidRPr="00F94657" w:rsidRDefault="00AA0781" w:rsidP="00985AB6">
            <w:pPr>
              <w:jc w:val="center"/>
              <w:rPr>
                <w:rFonts w:ascii="Times New Roman" w:hAnsi="Times New Roman" w:cs="Times New Roman"/>
                <w:sz w:val="20"/>
                <w:szCs w:val="20"/>
              </w:rPr>
            </w:pPr>
            <w:r w:rsidRPr="00F94657">
              <w:rPr>
                <w:rFonts w:ascii="Times New Roman" w:hAnsi="Times New Roman" w:cs="Times New Roman"/>
                <w:sz w:val="20"/>
                <w:szCs w:val="20"/>
              </w:rPr>
              <w:t>CBIU</w:t>
            </w:r>
            <w:r w:rsidRPr="00F94657">
              <w:rPr>
                <w:rFonts w:ascii="Times New Roman" w:hAnsi="Times New Roman" w:cs="Times New Roman"/>
                <w:sz w:val="20"/>
                <w:szCs w:val="20"/>
              </w:rPr>
              <w:t xml:space="preserve"> </w:t>
            </w:r>
            <w:r w:rsidR="00DC0EFD" w:rsidRPr="00F94657">
              <w:rPr>
                <w:rFonts w:ascii="Times New Roman" w:hAnsi="Times New Roman" w:cs="Times New Roman"/>
                <w:sz w:val="20"/>
                <w:szCs w:val="20"/>
              </w:rPr>
              <w:t>2</w:t>
            </w:r>
          </w:p>
        </w:tc>
        <w:tc>
          <w:tcPr>
            <w:tcW w:w="9356" w:type="dxa"/>
          </w:tcPr>
          <w:p w14:paraId="5D7A0F2B"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willing to continue using smart wearable devices in my future physical education teaching.</w:t>
            </w:r>
          </w:p>
          <w:p w14:paraId="2E613EBB" w14:textId="5FF5AF7D"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愿意在未来的体育教学中持续使用智能可穿戴设备</w:t>
            </w:r>
          </w:p>
        </w:tc>
        <w:tc>
          <w:tcPr>
            <w:tcW w:w="2268" w:type="dxa"/>
            <w:vMerge/>
          </w:tcPr>
          <w:p w14:paraId="63B0524A" w14:textId="77777777" w:rsidR="00DC0EFD" w:rsidRPr="00AB21D7" w:rsidRDefault="00DC0EFD" w:rsidP="00985AB6">
            <w:pPr>
              <w:spacing w:line="360" w:lineRule="auto"/>
              <w:outlineLvl w:val="0"/>
              <w:rPr>
                <w:rFonts w:ascii="Times New Roman" w:hAnsi="Times New Roman" w:cs="Times New Roman"/>
                <w:b/>
                <w:bCs/>
                <w:sz w:val="16"/>
                <w:szCs w:val="16"/>
              </w:rPr>
            </w:pPr>
          </w:p>
        </w:tc>
      </w:tr>
      <w:tr w:rsidR="00DC0EFD" w:rsidRPr="00AB21D7" w14:paraId="64D500B3" w14:textId="77777777" w:rsidTr="00DC0EFD">
        <w:trPr>
          <w:trHeight w:val="557"/>
        </w:trPr>
        <w:tc>
          <w:tcPr>
            <w:tcW w:w="1555" w:type="dxa"/>
            <w:vMerge/>
          </w:tcPr>
          <w:p w14:paraId="23AE17C4" w14:textId="77777777" w:rsidR="00DC0EFD" w:rsidRPr="00F94657" w:rsidRDefault="00DC0EFD" w:rsidP="00985AB6">
            <w:pPr>
              <w:spacing w:line="360" w:lineRule="auto"/>
              <w:outlineLvl w:val="0"/>
              <w:rPr>
                <w:rFonts w:ascii="Times New Roman" w:hAnsi="Times New Roman" w:cs="Times New Roman"/>
                <w:b/>
                <w:bCs/>
                <w:sz w:val="20"/>
                <w:szCs w:val="20"/>
              </w:rPr>
            </w:pPr>
          </w:p>
        </w:tc>
        <w:tc>
          <w:tcPr>
            <w:tcW w:w="850" w:type="dxa"/>
            <w:vAlign w:val="center"/>
          </w:tcPr>
          <w:p w14:paraId="68D273D2" w14:textId="4008F353" w:rsidR="00DC0EFD" w:rsidRPr="00F94657" w:rsidRDefault="00AA0781" w:rsidP="00985AB6">
            <w:pPr>
              <w:jc w:val="center"/>
              <w:rPr>
                <w:rFonts w:ascii="Times New Roman" w:hAnsi="Times New Roman" w:cs="Times New Roman"/>
                <w:sz w:val="20"/>
                <w:szCs w:val="20"/>
              </w:rPr>
            </w:pPr>
            <w:r w:rsidRPr="00F94657">
              <w:rPr>
                <w:rFonts w:ascii="Times New Roman" w:hAnsi="Times New Roman" w:cs="Times New Roman"/>
                <w:sz w:val="20"/>
                <w:szCs w:val="20"/>
              </w:rPr>
              <w:t>CBIU</w:t>
            </w:r>
            <w:r w:rsidRPr="00F94657">
              <w:rPr>
                <w:rFonts w:ascii="Times New Roman" w:hAnsi="Times New Roman" w:cs="Times New Roman"/>
                <w:sz w:val="20"/>
                <w:szCs w:val="20"/>
              </w:rPr>
              <w:t xml:space="preserve"> </w:t>
            </w:r>
            <w:r w:rsidR="00DC0EFD" w:rsidRPr="00F94657">
              <w:rPr>
                <w:rFonts w:ascii="Times New Roman" w:hAnsi="Times New Roman" w:cs="Times New Roman"/>
                <w:sz w:val="20"/>
                <w:szCs w:val="20"/>
              </w:rPr>
              <w:t>3</w:t>
            </w:r>
          </w:p>
        </w:tc>
        <w:tc>
          <w:tcPr>
            <w:tcW w:w="9356" w:type="dxa"/>
          </w:tcPr>
          <w:p w14:paraId="22713500" w14:textId="77777777" w:rsidR="00DC0EFD" w:rsidRPr="00F94657" w:rsidRDefault="00DC0EFD" w:rsidP="00985AB6">
            <w:pPr>
              <w:jc w:val="center"/>
              <w:rPr>
                <w:rFonts w:ascii="Times New Roman" w:hAnsi="Times New Roman" w:cs="Times New Roman"/>
                <w:sz w:val="20"/>
                <w:szCs w:val="20"/>
              </w:rPr>
            </w:pPr>
            <w:r w:rsidRPr="00F94657">
              <w:rPr>
                <w:rFonts w:ascii="Times New Roman" w:hAnsi="Times New Roman" w:cs="Times New Roman"/>
                <w:sz w:val="20"/>
                <w:szCs w:val="20"/>
              </w:rPr>
              <w:t>I am willing to recommend smart wearable devices to my supervisors and colleagues.</w:t>
            </w:r>
          </w:p>
          <w:p w14:paraId="6CB23347" w14:textId="575FA062" w:rsidR="00361960" w:rsidRPr="00F94657" w:rsidRDefault="00361960" w:rsidP="00985AB6">
            <w:pPr>
              <w:jc w:val="center"/>
              <w:rPr>
                <w:rFonts w:ascii="Times New Roman" w:hAnsi="Times New Roman" w:cs="Times New Roman"/>
                <w:sz w:val="20"/>
                <w:szCs w:val="20"/>
              </w:rPr>
            </w:pPr>
            <w:r w:rsidRPr="00F94657">
              <w:rPr>
                <w:rFonts w:ascii="Times New Roman" w:hAnsi="Times New Roman" w:cs="Times New Roman"/>
                <w:sz w:val="20"/>
                <w:szCs w:val="20"/>
              </w:rPr>
              <w:t>我愿意向我的上级和同事推荐使用智能可穿戴设备</w:t>
            </w:r>
          </w:p>
        </w:tc>
        <w:tc>
          <w:tcPr>
            <w:tcW w:w="2268" w:type="dxa"/>
            <w:vMerge/>
          </w:tcPr>
          <w:p w14:paraId="0B660B87" w14:textId="77777777" w:rsidR="00DC0EFD" w:rsidRPr="00AB21D7" w:rsidRDefault="00DC0EFD" w:rsidP="00985AB6">
            <w:pPr>
              <w:spacing w:line="360" w:lineRule="auto"/>
              <w:outlineLvl w:val="0"/>
              <w:rPr>
                <w:rFonts w:ascii="Times New Roman" w:hAnsi="Times New Roman" w:cs="Times New Roman"/>
                <w:b/>
                <w:bCs/>
                <w:sz w:val="16"/>
                <w:szCs w:val="16"/>
              </w:rPr>
            </w:pPr>
          </w:p>
        </w:tc>
      </w:tr>
      <w:bookmarkEnd w:id="4"/>
      <w:bookmarkEnd w:id="5"/>
    </w:tbl>
    <w:p w14:paraId="63F7646C" w14:textId="1875769A" w:rsidR="00DC0EFD" w:rsidRDefault="00DC0EFD" w:rsidP="00DC0EFD"/>
    <w:p w14:paraId="1A59195F" w14:textId="77777777" w:rsidR="00361960" w:rsidRDefault="00361960" w:rsidP="00DC0EFD"/>
    <w:p w14:paraId="31061DFE" w14:textId="77777777" w:rsidR="00361960" w:rsidRDefault="00361960" w:rsidP="00DC0EFD"/>
    <w:p w14:paraId="2C0F78E9" w14:textId="77777777" w:rsidR="00361960" w:rsidRDefault="00361960" w:rsidP="00DC0EFD"/>
    <w:p w14:paraId="1BB696FD" w14:textId="77777777" w:rsidR="00361960" w:rsidRPr="00AB21D7" w:rsidRDefault="00361960" w:rsidP="00361960">
      <w:pPr>
        <w:spacing w:line="360" w:lineRule="auto"/>
        <w:outlineLvl w:val="0"/>
        <w:rPr>
          <w:rFonts w:ascii="Times New Roman" w:hAnsi="Times New Roman" w:cs="Times New Roman"/>
          <w:b/>
          <w:bCs/>
        </w:rPr>
      </w:pPr>
      <w:r w:rsidRPr="00AB21D7">
        <w:rPr>
          <w:rFonts w:ascii="Times New Roman" w:hAnsi="Times New Roman" w:cs="Times New Roman"/>
          <w:b/>
          <w:bCs/>
        </w:rPr>
        <w:lastRenderedPageBreak/>
        <w:t>References</w:t>
      </w:r>
    </w:p>
    <w:p w14:paraId="11064405" w14:textId="77777777" w:rsidR="00361960" w:rsidRPr="006E5F1A" w:rsidRDefault="00361960"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Zhou, T., Lu, Y., &amp; Wang, B. (2010). Integrating TTF and UTAUT to explain mobile banking user adoption. </w:t>
      </w:r>
      <w:r w:rsidRPr="006E5F1A">
        <w:rPr>
          <w:rFonts w:ascii="Times New Roman" w:hAnsi="Times New Roman" w:cs="Times New Roman"/>
          <w:i/>
          <w:sz w:val="20"/>
          <w:szCs w:val="20"/>
        </w:rPr>
        <w:t>Computers in Human Behavior</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26</w:t>
      </w:r>
      <w:r w:rsidRPr="006E5F1A">
        <w:rPr>
          <w:rFonts w:ascii="Times New Roman" w:hAnsi="Times New Roman" w:cs="Times New Roman"/>
          <w:sz w:val="20"/>
          <w:szCs w:val="20"/>
        </w:rPr>
        <w:t>(4), 760–767. https://doi.org/10.1016/j.chb.2010.01.013</w:t>
      </w:r>
    </w:p>
    <w:p w14:paraId="75A0D255" w14:textId="77777777" w:rsidR="00361960" w:rsidRPr="006E5F1A" w:rsidRDefault="00361960"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Wang, H., Tao, D., Yu, N., &amp; Qu, X. (2020). Understanding consumer acceptance of healthcare wearable devices: An integrated model of UTAUT and TTF. </w:t>
      </w:r>
      <w:r w:rsidRPr="006E5F1A">
        <w:rPr>
          <w:rFonts w:ascii="Times New Roman" w:hAnsi="Times New Roman" w:cs="Times New Roman"/>
          <w:i/>
          <w:sz w:val="20"/>
          <w:szCs w:val="20"/>
        </w:rPr>
        <w:t>International Journal of Medical Informatics</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139</w:t>
      </w:r>
      <w:r w:rsidRPr="006E5F1A">
        <w:rPr>
          <w:rFonts w:ascii="Times New Roman" w:hAnsi="Times New Roman" w:cs="Times New Roman"/>
          <w:sz w:val="20"/>
          <w:szCs w:val="20"/>
        </w:rPr>
        <w:t>, 104156. https://doi.org/10.1016/j.ijmedinf.2020.104156</w:t>
      </w:r>
    </w:p>
    <w:p w14:paraId="4B1C4BD4" w14:textId="4AFBF517" w:rsidR="00361960" w:rsidRPr="006E5F1A" w:rsidRDefault="00361960"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Lin, T.-C., &amp; Huang, C.-C. (2008). Understanding knowledge management system usage antecedents: An integration of social cognitive theory and task technology fit. </w:t>
      </w:r>
      <w:r w:rsidRPr="006E5F1A">
        <w:rPr>
          <w:rFonts w:ascii="Times New Roman" w:hAnsi="Times New Roman" w:cs="Times New Roman"/>
          <w:i/>
          <w:sz w:val="20"/>
          <w:szCs w:val="20"/>
        </w:rPr>
        <w:t>Information &amp; Management</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45</w:t>
      </w:r>
      <w:r w:rsidRPr="006E5F1A">
        <w:rPr>
          <w:rFonts w:ascii="Times New Roman" w:hAnsi="Times New Roman" w:cs="Times New Roman"/>
          <w:sz w:val="20"/>
          <w:szCs w:val="20"/>
        </w:rPr>
        <w:t>(6), 410–417. https://doi.org/10.1016/j.im.2008.06.004</w:t>
      </w:r>
    </w:p>
    <w:p w14:paraId="0909310F" w14:textId="77777777" w:rsidR="001F767D" w:rsidRPr="006E5F1A" w:rsidRDefault="001F767D"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Wang, Z., Fang, D., Liu, X., Zhang, L., Duan, H., Wang, C., &amp; Guo, K. (2023). Consumer Acceptance of Sports Wearables: The Role of Products Attributes. </w:t>
      </w:r>
      <w:r w:rsidRPr="006E5F1A">
        <w:rPr>
          <w:rFonts w:ascii="Times New Roman" w:hAnsi="Times New Roman" w:cs="Times New Roman"/>
          <w:i/>
          <w:sz w:val="20"/>
          <w:szCs w:val="20"/>
        </w:rPr>
        <w:t>Sage Open</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13</w:t>
      </w:r>
      <w:r w:rsidRPr="006E5F1A">
        <w:rPr>
          <w:rFonts w:ascii="Times New Roman" w:hAnsi="Times New Roman" w:cs="Times New Roman"/>
          <w:sz w:val="20"/>
          <w:szCs w:val="20"/>
        </w:rPr>
        <w:t>(3), 21582440231182653. https://doi.org/10.1177/21582440231182653</w:t>
      </w:r>
    </w:p>
    <w:p w14:paraId="4F563BE0" w14:textId="023D699C" w:rsidR="00361960" w:rsidRPr="006E5F1A" w:rsidRDefault="001F767D"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Venkatesh, Morris, Davis, &amp; Davis. (2003). User Acceptance of Information Technology: Toward a Unified View. </w:t>
      </w:r>
      <w:r w:rsidRPr="006E5F1A">
        <w:rPr>
          <w:rFonts w:ascii="Times New Roman" w:hAnsi="Times New Roman" w:cs="Times New Roman"/>
          <w:i/>
          <w:sz w:val="20"/>
          <w:szCs w:val="20"/>
        </w:rPr>
        <w:t>MIS Quarterly</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27</w:t>
      </w:r>
      <w:r w:rsidRPr="006E5F1A">
        <w:rPr>
          <w:rFonts w:ascii="Times New Roman" w:hAnsi="Times New Roman" w:cs="Times New Roman"/>
          <w:sz w:val="20"/>
          <w:szCs w:val="20"/>
        </w:rPr>
        <w:t>(3), 425. https://doi.org/10.2307/30036540</w:t>
      </w:r>
    </w:p>
    <w:p w14:paraId="42ACAF10" w14:textId="77777777" w:rsidR="001F767D" w:rsidRPr="006E5F1A" w:rsidRDefault="001F767D"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Hsiao, C.-H., &amp; Tang, K.-Y. (2024). Beyond acceptance: An empirical investigation of technological, ethical, social, and individual determinants of </w:t>
      </w:r>
      <w:proofErr w:type="spellStart"/>
      <w:r w:rsidRPr="006E5F1A">
        <w:rPr>
          <w:rFonts w:ascii="Times New Roman" w:hAnsi="Times New Roman" w:cs="Times New Roman"/>
          <w:sz w:val="20"/>
          <w:szCs w:val="20"/>
        </w:rPr>
        <w:t>GenAI</w:t>
      </w:r>
      <w:proofErr w:type="spellEnd"/>
      <w:r w:rsidRPr="006E5F1A">
        <w:rPr>
          <w:rFonts w:ascii="Times New Roman" w:hAnsi="Times New Roman" w:cs="Times New Roman"/>
          <w:sz w:val="20"/>
          <w:szCs w:val="20"/>
        </w:rPr>
        <w:t xml:space="preserve">-supported learning in higher education. </w:t>
      </w:r>
      <w:r w:rsidRPr="006E5F1A">
        <w:rPr>
          <w:rFonts w:ascii="Times New Roman" w:hAnsi="Times New Roman" w:cs="Times New Roman"/>
          <w:i/>
          <w:sz w:val="20"/>
          <w:szCs w:val="20"/>
        </w:rPr>
        <w:t>Education and Information Technologies</w:t>
      </w:r>
      <w:r w:rsidRPr="006E5F1A">
        <w:rPr>
          <w:rFonts w:ascii="Times New Roman" w:hAnsi="Times New Roman" w:cs="Times New Roman"/>
          <w:sz w:val="20"/>
          <w:szCs w:val="20"/>
        </w:rPr>
        <w:t>. https://doi.org/10.1007/s10639-024-13263-0</w:t>
      </w:r>
    </w:p>
    <w:p w14:paraId="752C001F" w14:textId="74DCAF54" w:rsidR="001F767D" w:rsidRPr="006E5F1A" w:rsidRDefault="001F767D" w:rsidP="00B473FE">
      <w:pPr>
        <w:ind w:firstLineChars="200" w:firstLine="400"/>
        <w:jc w:val="both"/>
        <w:rPr>
          <w:rFonts w:ascii="Times New Roman" w:hAnsi="Times New Roman" w:cs="Times New Roman"/>
          <w:sz w:val="20"/>
          <w:szCs w:val="20"/>
        </w:rPr>
      </w:pPr>
      <w:proofErr w:type="spellStart"/>
      <w:r w:rsidRPr="006E5F1A">
        <w:rPr>
          <w:rFonts w:ascii="Times New Roman" w:hAnsi="Times New Roman" w:cs="Times New Roman"/>
          <w:sz w:val="20"/>
          <w:szCs w:val="20"/>
        </w:rPr>
        <w:t>Marakhimov</w:t>
      </w:r>
      <w:proofErr w:type="spellEnd"/>
      <w:r w:rsidRPr="006E5F1A">
        <w:rPr>
          <w:rFonts w:ascii="Times New Roman" w:hAnsi="Times New Roman" w:cs="Times New Roman"/>
          <w:sz w:val="20"/>
          <w:szCs w:val="20"/>
        </w:rPr>
        <w:t xml:space="preserve">, A., &amp; </w:t>
      </w:r>
      <w:proofErr w:type="spellStart"/>
      <w:r w:rsidRPr="006E5F1A">
        <w:rPr>
          <w:rFonts w:ascii="Times New Roman" w:hAnsi="Times New Roman" w:cs="Times New Roman"/>
          <w:sz w:val="20"/>
          <w:szCs w:val="20"/>
        </w:rPr>
        <w:t>Joo</w:t>
      </w:r>
      <w:proofErr w:type="spellEnd"/>
      <w:r w:rsidRPr="006E5F1A">
        <w:rPr>
          <w:rFonts w:ascii="Times New Roman" w:hAnsi="Times New Roman" w:cs="Times New Roman"/>
          <w:sz w:val="20"/>
          <w:szCs w:val="20"/>
        </w:rPr>
        <w:t xml:space="preserve">, J. (2017). Consumer adaptation and infusion of wearable devices for healthcare. </w:t>
      </w:r>
      <w:r w:rsidRPr="006E5F1A">
        <w:rPr>
          <w:rFonts w:ascii="Times New Roman" w:hAnsi="Times New Roman" w:cs="Times New Roman"/>
          <w:i/>
          <w:sz w:val="20"/>
          <w:szCs w:val="20"/>
        </w:rPr>
        <w:t>Computers in Human Behavior</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76</w:t>
      </w:r>
      <w:r w:rsidRPr="006E5F1A">
        <w:rPr>
          <w:rFonts w:ascii="Times New Roman" w:hAnsi="Times New Roman" w:cs="Times New Roman"/>
          <w:sz w:val="20"/>
          <w:szCs w:val="20"/>
        </w:rPr>
        <w:t>, 135–148. https://doi.org/10.1016/j.chb.2017.07.016</w:t>
      </w:r>
    </w:p>
    <w:p w14:paraId="7CC704A5" w14:textId="77777777" w:rsidR="00B473FE" w:rsidRPr="006E5F1A" w:rsidRDefault="00B473FE" w:rsidP="00B473FE">
      <w:pPr>
        <w:ind w:firstLineChars="200" w:firstLine="400"/>
        <w:jc w:val="both"/>
        <w:rPr>
          <w:rFonts w:ascii="Times New Roman" w:hAnsi="Times New Roman" w:cs="Times New Roman"/>
          <w:sz w:val="20"/>
          <w:szCs w:val="20"/>
        </w:rPr>
      </w:pPr>
      <w:r w:rsidRPr="006E5F1A">
        <w:rPr>
          <w:rFonts w:ascii="Times New Roman" w:hAnsi="Times New Roman" w:cs="Times New Roman"/>
          <w:sz w:val="20"/>
          <w:szCs w:val="20"/>
        </w:rPr>
        <w:t xml:space="preserve">Yin, Z., Yan, J., Fang, S., Wang, D., &amp; Han, D. (2022). User acceptance of wearable intelligent medical devices through a modified unified theory of acceptance and use of technology. </w:t>
      </w:r>
      <w:r w:rsidRPr="006E5F1A">
        <w:rPr>
          <w:rFonts w:ascii="Times New Roman" w:hAnsi="Times New Roman" w:cs="Times New Roman"/>
          <w:i/>
          <w:sz w:val="20"/>
          <w:szCs w:val="20"/>
        </w:rPr>
        <w:t>Annals of Translational Medicine</w:t>
      </w:r>
      <w:r w:rsidRPr="006E5F1A">
        <w:rPr>
          <w:rFonts w:ascii="Times New Roman" w:hAnsi="Times New Roman" w:cs="Times New Roman"/>
          <w:sz w:val="20"/>
          <w:szCs w:val="20"/>
        </w:rPr>
        <w:t xml:space="preserve">, </w:t>
      </w:r>
      <w:r w:rsidRPr="006E5F1A">
        <w:rPr>
          <w:rFonts w:ascii="Times New Roman" w:hAnsi="Times New Roman" w:cs="Times New Roman"/>
          <w:i/>
          <w:sz w:val="20"/>
          <w:szCs w:val="20"/>
        </w:rPr>
        <w:t>10</w:t>
      </w:r>
      <w:r w:rsidRPr="006E5F1A">
        <w:rPr>
          <w:rFonts w:ascii="Times New Roman" w:hAnsi="Times New Roman" w:cs="Times New Roman"/>
          <w:sz w:val="20"/>
          <w:szCs w:val="20"/>
        </w:rPr>
        <w:t>(11), 629–629. https://doi.org/10.21037/atm-21-5510</w:t>
      </w:r>
    </w:p>
    <w:p w14:paraId="3372C153" w14:textId="77777777" w:rsidR="001F767D" w:rsidRPr="006E5F1A" w:rsidRDefault="001F767D" w:rsidP="001F767D">
      <w:pPr>
        <w:ind w:firstLineChars="200" w:firstLine="400"/>
        <w:rPr>
          <w:rFonts w:ascii="Times New Roman" w:hAnsi="Times New Roman" w:cs="Times New Roman"/>
          <w:sz w:val="20"/>
          <w:szCs w:val="20"/>
        </w:rPr>
      </w:pPr>
    </w:p>
    <w:p w14:paraId="0C58C408" w14:textId="31F589FD" w:rsidR="001F767D" w:rsidRPr="001F767D" w:rsidRDefault="001F767D" w:rsidP="001F767D">
      <w:pPr>
        <w:ind w:firstLineChars="200" w:firstLine="400"/>
        <w:rPr>
          <w:rFonts w:ascii="Times New Roman" w:hAnsi="Times New Roman" w:cs="Times New Roman"/>
          <w:sz w:val="20"/>
          <w:szCs w:val="20"/>
        </w:rPr>
      </w:pPr>
    </w:p>
    <w:sectPr w:rsidR="001F767D" w:rsidRPr="001F767D" w:rsidSect="007A7C39">
      <w:footerReference w:type="even" r:id="rId7"/>
      <w:footerReference w:type="default" r:id="rId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5D4DB" w14:textId="77777777" w:rsidR="00047632" w:rsidRDefault="00047632">
      <w:r>
        <w:separator/>
      </w:r>
    </w:p>
  </w:endnote>
  <w:endnote w:type="continuationSeparator" w:id="0">
    <w:p w14:paraId="66062B23" w14:textId="77777777" w:rsidR="00047632" w:rsidRDefault="00047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505643240"/>
    </w:sdtPr>
    <w:sdtContent>
      <w:p w14:paraId="531CAB6B" w14:textId="77777777" w:rsidR="00A334F4" w:rsidRDefault="00000000">
        <w:pPr>
          <w:pStyle w:val="a4"/>
          <w:framePr w:wrap="auto"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0DE8FABC" w14:textId="77777777" w:rsidR="00A334F4" w:rsidRDefault="00A334F4">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391884859"/>
    </w:sdtPr>
    <w:sdtContent>
      <w:p w14:paraId="7F75E9C0" w14:textId="77777777" w:rsidR="00A334F4" w:rsidRDefault="00000000">
        <w:pPr>
          <w:pStyle w:val="a4"/>
          <w:framePr w:wrap="auto"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69955F90" w14:textId="77777777" w:rsidR="00A334F4" w:rsidRDefault="00A334F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D29AA" w14:textId="77777777" w:rsidR="00047632" w:rsidRDefault="00047632">
      <w:r>
        <w:separator/>
      </w:r>
    </w:p>
  </w:footnote>
  <w:footnote w:type="continuationSeparator" w:id="0">
    <w:p w14:paraId="4BD21D76" w14:textId="77777777" w:rsidR="00047632" w:rsidRDefault="000476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pfv22pfpfzsxjevv2yvrsvhxpwp9vxraad2&quot;&gt;My EndNote Library&lt;record-ids&gt;&lt;item&gt;120&lt;/item&gt;&lt;item&gt;126&lt;/item&gt;&lt;item&gt;16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EN.UseJSCitationFormat" w:val="False"/>
  </w:docVars>
  <w:rsids>
    <w:rsidRoot w:val="00F46AD8"/>
    <w:rsid w:val="00015362"/>
    <w:rsid w:val="0001744A"/>
    <w:rsid w:val="0002095E"/>
    <w:rsid w:val="00025A5D"/>
    <w:rsid w:val="0003048C"/>
    <w:rsid w:val="000313FA"/>
    <w:rsid w:val="000379F7"/>
    <w:rsid w:val="0004323C"/>
    <w:rsid w:val="00044063"/>
    <w:rsid w:val="0004479A"/>
    <w:rsid w:val="00047632"/>
    <w:rsid w:val="00056695"/>
    <w:rsid w:val="00067644"/>
    <w:rsid w:val="00072C90"/>
    <w:rsid w:val="00080688"/>
    <w:rsid w:val="0009107A"/>
    <w:rsid w:val="00095512"/>
    <w:rsid w:val="000A06AC"/>
    <w:rsid w:val="000A7E93"/>
    <w:rsid w:val="000B2C69"/>
    <w:rsid w:val="000C2B4F"/>
    <w:rsid w:val="000D0961"/>
    <w:rsid w:val="000D1C47"/>
    <w:rsid w:val="000D2340"/>
    <w:rsid w:val="000D58AF"/>
    <w:rsid w:val="000E0207"/>
    <w:rsid w:val="000E3B46"/>
    <w:rsid w:val="00100360"/>
    <w:rsid w:val="0011189D"/>
    <w:rsid w:val="001142EA"/>
    <w:rsid w:val="00136723"/>
    <w:rsid w:val="00152585"/>
    <w:rsid w:val="001627D2"/>
    <w:rsid w:val="0016454C"/>
    <w:rsid w:val="001770B6"/>
    <w:rsid w:val="00181F36"/>
    <w:rsid w:val="00193BDB"/>
    <w:rsid w:val="001C4E77"/>
    <w:rsid w:val="001D38CB"/>
    <w:rsid w:val="001D51E5"/>
    <w:rsid w:val="001E4CD6"/>
    <w:rsid w:val="001F1055"/>
    <w:rsid w:val="001F767D"/>
    <w:rsid w:val="00204E3A"/>
    <w:rsid w:val="002106CF"/>
    <w:rsid w:val="00217793"/>
    <w:rsid w:val="00221977"/>
    <w:rsid w:val="00245FC2"/>
    <w:rsid w:val="00247675"/>
    <w:rsid w:val="002548FE"/>
    <w:rsid w:val="00261E3A"/>
    <w:rsid w:val="00272F2B"/>
    <w:rsid w:val="00272FFD"/>
    <w:rsid w:val="002749D8"/>
    <w:rsid w:val="002813C2"/>
    <w:rsid w:val="00286EC7"/>
    <w:rsid w:val="0029524F"/>
    <w:rsid w:val="002C004C"/>
    <w:rsid w:val="002C6CA2"/>
    <w:rsid w:val="002D5A68"/>
    <w:rsid w:val="002D7C53"/>
    <w:rsid w:val="002E4505"/>
    <w:rsid w:val="0030282E"/>
    <w:rsid w:val="003074A3"/>
    <w:rsid w:val="00312154"/>
    <w:rsid w:val="003142BF"/>
    <w:rsid w:val="00327F8B"/>
    <w:rsid w:val="0034502C"/>
    <w:rsid w:val="003520F0"/>
    <w:rsid w:val="00361960"/>
    <w:rsid w:val="00381C34"/>
    <w:rsid w:val="00386928"/>
    <w:rsid w:val="003B05EC"/>
    <w:rsid w:val="003D1667"/>
    <w:rsid w:val="003D2717"/>
    <w:rsid w:val="003E05D1"/>
    <w:rsid w:val="003E1196"/>
    <w:rsid w:val="003E3C4F"/>
    <w:rsid w:val="003F53C7"/>
    <w:rsid w:val="004062B1"/>
    <w:rsid w:val="0041239C"/>
    <w:rsid w:val="00413E7C"/>
    <w:rsid w:val="00422DB2"/>
    <w:rsid w:val="00444C19"/>
    <w:rsid w:val="00472B81"/>
    <w:rsid w:val="004834DD"/>
    <w:rsid w:val="00485D67"/>
    <w:rsid w:val="004916A5"/>
    <w:rsid w:val="004A4742"/>
    <w:rsid w:val="004D074C"/>
    <w:rsid w:val="004D3203"/>
    <w:rsid w:val="004D6495"/>
    <w:rsid w:val="00512EA8"/>
    <w:rsid w:val="00515BCF"/>
    <w:rsid w:val="005261D6"/>
    <w:rsid w:val="00542E55"/>
    <w:rsid w:val="00547B16"/>
    <w:rsid w:val="00551072"/>
    <w:rsid w:val="00563688"/>
    <w:rsid w:val="00563E37"/>
    <w:rsid w:val="005640A8"/>
    <w:rsid w:val="00573D55"/>
    <w:rsid w:val="00580B97"/>
    <w:rsid w:val="00595193"/>
    <w:rsid w:val="005958F2"/>
    <w:rsid w:val="005A0F58"/>
    <w:rsid w:val="005D2127"/>
    <w:rsid w:val="005D2840"/>
    <w:rsid w:val="005D582D"/>
    <w:rsid w:val="005E5DCC"/>
    <w:rsid w:val="005F2255"/>
    <w:rsid w:val="00613279"/>
    <w:rsid w:val="00615137"/>
    <w:rsid w:val="0062580A"/>
    <w:rsid w:val="00627EEE"/>
    <w:rsid w:val="00631575"/>
    <w:rsid w:val="00643D01"/>
    <w:rsid w:val="006544A9"/>
    <w:rsid w:val="006570D2"/>
    <w:rsid w:val="0066154C"/>
    <w:rsid w:val="00667DAF"/>
    <w:rsid w:val="00693AC9"/>
    <w:rsid w:val="006A209D"/>
    <w:rsid w:val="006A2E3F"/>
    <w:rsid w:val="006B03F0"/>
    <w:rsid w:val="006C15DC"/>
    <w:rsid w:val="006C2B68"/>
    <w:rsid w:val="006D0878"/>
    <w:rsid w:val="006E5F1A"/>
    <w:rsid w:val="007142F6"/>
    <w:rsid w:val="00733656"/>
    <w:rsid w:val="00740538"/>
    <w:rsid w:val="00747966"/>
    <w:rsid w:val="00781769"/>
    <w:rsid w:val="00795028"/>
    <w:rsid w:val="00795751"/>
    <w:rsid w:val="007A48BC"/>
    <w:rsid w:val="007A7C39"/>
    <w:rsid w:val="007B2E3B"/>
    <w:rsid w:val="007B4765"/>
    <w:rsid w:val="007C669D"/>
    <w:rsid w:val="007D7938"/>
    <w:rsid w:val="007E37A0"/>
    <w:rsid w:val="007F47A4"/>
    <w:rsid w:val="007F6ED1"/>
    <w:rsid w:val="00805016"/>
    <w:rsid w:val="0081699F"/>
    <w:rsid w:val="00823139"/>
    <w:rsid w:val="00840090"/>
    <w:rsid w:val="00840A36"/>
    <w:rsid w:val="0084208D"/>
    <w:rsid w:val="00844CD6"/>
    <w:rsid w:val="00846990"/>
    <w:rsid w:val="00874633"/>
    <w:rsid w:val="008A6924"/>
    <w:rsid w:val="008B1AA4"/>
    <w:rsid w:val="008C22A6"/>
    <w:rsid w:val="008E5866"/>
    <w:rsid w:val="008F43DB"/>
    <w:rsid w:val="00900BCD"/>
    <w:rsid w:val="00906FDF"/>
    <w:rsid w:val="009100B8"/>
    <w:rsid w:val="00931B0C"/>
    <w:rsid w:val="00944D7A"/>
    <w:rsid w:val="0094564A"/>
    <w:rsid w:val="00950098"/>
    <w:rsid w:val="00951654"/>
    <w:rsid w:val="0096763C"/>
    <w:rsid w:val="00974E5E"/>
    <w:rsid w:val="0097542D"/>
    <w:rsid w:val="00975AC3"/>
    <w:rsid w:val="0099443D"/>
    <w:rsid w:val="00996181"/>
    <w:rsid w:val="009A4C19"/>
    <w:rsid w:val="009B21A9"/>
    <w:rsid w:val="009B4340"/>
    <w:rsid w:val="009F0BC7"/>
    <w:rsid w:val="009F771B"/>
    <w:rsid w:val="00A01618"/>
    <w:rsid w:val="00A138A4"/>
    <w:rsid w:val="00A205C3"/>
    <w:rsid w:val="00A2619B"/>
    <w:rsid w:val="00A27CDB"/>
    <w:rsid w:val="00A334F4"/>
    <w:rsid w:val="00A446D3"/>
    <w:rsid w:val="00A45679"/>
    <w:rsid w:val="00A621C1"/>
    <w:rsid w:val="00A66CA4"/>
    <w:rsid w:val="00A72127"/>
    <w:rsid w:val="00A7354C"/>
    <w:rsid w:val="00A7471B"/>
    <w:rsid w:val="00A8391E"/>
    <w:rsid w:val="00AA0781"/>
    <w:rsid w:val="00AA613E"/>
    <w:rsid w:val="00AB1266"/>
    <w:rsid w:val="00AB3F40"/>
    <w:rsid w:val="00AC3EE3"/>
    <w:rsid w:val="00AD3CC9"/>
    <w:rsid w:val="00AE0DE7"/>
    <w:rsid w:val="00AE5520"/>
    <w:rsid w:val="00AF32F9"/>
    <w:rsid w:val="00B104ED"/>
    <w:rsid w:val="00B2268E"/>
    <w:rsid w:val="00B26222"/>
    <w:rsid w:val="00B2647C"/>
    <w:rsid w:val="00B45EB7"/>
    <w:rsid w:val="00B46EF2"/>
    <w:rsid w:val="00B473FE"/>
    <w:rsid w:val="00B57BAD"/>
    <w:rsid w:val="00B65158"/>
    <w:rsid w:val="00B82EAD"/>
    <w:rsid w:val="00B83F49"/>
    <w:rsid w:val="00B903B9"/>
    <w:rsid w:val="00BA3199"/>
    <w:rsid w:val="00BA433C"/>
    <w:rsid w:val="00BB132A"/>
    <w:rsid w:val="00BC588F"/>
    <w:rsid w:val="00BC60F9"/>
    <w:rsid w:val="00BD2EEF"/>
    <w:rsid w:val="00C34DBF"/>
    <w:rsid w:val="00C375C8"/>
    <w:rsid w:val="00C4257C"/>
    <w:rsid w:val="00C60652"/>
    <w:rsid w:val="00C70420"/>
    <w:rsid w:val="00C8713B"/>
    <w:rsid w:val="00CA2DA4"/>
    <w:rsid w:val="00CA6BE3"/>
    <w:rsid w:val="00CB0063"/>
    <w:rsid w:val="00CB3EC2"/>
    <w:rsid w:val="00CD2E9F"/>
    <w:rsid w:val="00CE49B2"/>
    <w:rsid w:val="00CE6F77"/>
    <w:rsid w:val="00CF6AD6"/>
    <w:rsid w:val="00D07B91"/>
    <w:rsid w:val="00D31B7C"/>
    <w:rsid w:val="00D34552"/>
    <w:rsid w:val="00D35178"/>
    <w:rsid w:val="00D3589D"/>
    <w:rsid w:val="00D41BCF"/>
    <w:rsid w:val="00D53C19"/>
    <w:rsid w:val="00D54841"/>
    <w:rsid w:val="00D634B6"/>
    <w:rsid w:val="00D67EAD"/>
    <w:rsid w:val="00D8121E"/>
    <w:rsid w:val="00D837A1"/>
    <w:rsid w:val="00D8380C"/>
    <w:rsid w:val="00D95AE6"/>
    <w:rsid w:val="00DA2C5B"/>
    <w:rsid w:val="00DA3693"/>
    <w:rsid w:val="00DB3D84"/>
    <w:rsid w:val="00DB59AE"/>
    <w:rsid w:val="00DC0EFD"/>
    <w:rsid w:val="00DC41A3"/>
    <w:rsid w:val="00DC6B96"/>
    <w:rsid w:val="00DD0781"/>
    <w:rsid w:val="00DE7EEB"/>
    <w:rsid w:val="00E0202B"/>
    <w:rsid w:val="00E1643E"/>
    <w:rsid w:val="00E20307"/>
    <w:rsid w:val="00E20A5C"/>
    <w:rsid w:val="00E276AD"/>
    <w:rsid w:val="00E31284"/>
    <w:rsid w:val="00E3300C"/>
    <w:rsid w:val="00E36619"/>
    <w:rsid w:val="00E52410"/>
    <w:rsid w:val="00E61618"/>
    <w:rsid w:val="00E7155F"/>
    <w:rsid w:val="00EA11DE"/>
    <w:rsid w:val="00EA441E"/>
    <w:rsid w:val="00EA7895"/>
    <w:rsid w:val="00EC75F6"/>
    <w:rsid w:val="00EC79D5"/>
    <w:rsid w:val="00ED2FB3"/>
    <w:rsid w:val="00ED3458"/>
    <w:rsid w:val="00ED5F03"/>
    <w:rsid w:val="00EE0F73"/>
    <w:rsid w:val="00EF4EF4"/>
    <w:rsid w:val="00EF577C"/>
    <w:rsid w:val="00EF6D03"/>
    <w:rsid w:val="00F01E52"/>
    <w:rsid w:val="00F01FF7"/>
    <w:rsid w:val="00F04239"/>
    <w:rsid w:val="00F04AA4"/>
    <w:rsid w:val="00F05F1B"/>
    <w:rsid w:val="00F10D5E"/>
    <w:rsid w:val="00F45BED"/>
    <w:rsid w:val="00F46AD8"/>
    <w:rsid w:val="00F64821"/>
    <w:rsid w:val="00F65274"/>
    <w:rsid w:val="00F769AE"/>
    <w:rsid w:val="00F7712F"/>
    <w:rsid w:val="00F94657"/>
    <w:rsid w:val="00F94A85"/>
    <w:rsid w:val="00FA1275"/>
    <w:rsid w:val="00FA412A"/>
    <w:rsid w:val="00FA7E0B"/>
    <w:rsid w:val="00FB455C"/>
    <w:rsid w:val="00FB4DD6"/>
    <w:rsid w:val="00FB7632"/>
    <w:rsid w:val="00FC05EB"/>
    <w:rsid w:val="00FC1F7D"/>
    <w:rsid w:val="00FC22EE"/>
    <w:rsid w:val="00FC5AC6"/>
    <w:rsid w:val="00FE226C"/>
    <w:rsid w:val="00FF0922"/>
    <w:rsid w:val="00FF4800"/>
    <w:rsid w:val="0C7C00DB"/>
    <w:rsid w:val="0F6E755A"/>
    <w:rsid w:val="10B71B0D"/>
    <w:rsid w:val="146451DB"/>
    <w:rsid w:val="189C686D"/>
    <w:rsid w:val="198D5B01"/>
    <w:rsid w:val="1E3B3D7D"/>
    <w:rsid w:val="20701838"/>
    <w:rsid w:val="23261871"/>
    <w:rsid w:val="25343FEC"/>
    <w:rsid w:val="25446CB1"/>
    <w:rsid w:val="25E023B3"/>
    <w:rsid w:val="299A404E"/>
    <w:rsid w:val="2A4E2EF7"/>
    <w:rsid w:val="2BF75448"/>
    <w:rsid w:val="2C2B5641"/>
    <w:rsid w:val="2DBB6A42"/>
    <w:rsid w:val="2E346F64"/>
    <w:rsid w:val="36E36898"/>
    <w:rsid w:val="37F741E2"/>
    <w:rsid w:val="386D1C23"/>
    <w:rsid w:val="397228F1"/>
    <w:rsid w:val="3A6F6E31"/>
    <w:rsid w:val="3AEA00EA"/>
    <w:rsid w:val="3C974E07"/>
    <w:rsid w:val="3D4B049C"/>
    <w:rsid w:val="3E8527A2"/>
    <w:rsid w:val="42044458"/>
    <w:rsid w:val="421F52B1"/>
    <w:rsid w:val="42C933A9"/>
    <w:rsid w:val="46F337F6"/>
    <w:rsid w:val="47240FA3"/>
    <w:rsid w:val="47A82317"/>
    <w:rsid w:val="4D022D54"/>
    <w:rsid w:val="4D0B208A"/>
    <w:rsid w:val="50292542"/>
    <w:rsid w:val="50A925E2"/>
    <w:rsid w:val="51416F9E"/>
    <w:rsid w:val="514B0935"/>
    <w:rsid w:val="66C51A03"/>
    <w:rsid w:val="692D4131"/>
    <w:rsid w:val="6D2F6929"/>
    <w:rsid w:val="6EE1342C"/>
    <w:rsid w:val="7040660E"/>
    <w:rsid w:val="710B71A4"/>
    <w:rsid w:val="77175830"/>
    <w:rsid w:val="7D5C5BD5"/>
    <w:rsid w:val="7E2272E3"/>
    <w:rsid w:val="7F853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53C04"/>
  <w15:docId w15:val="{3B6380B4-1CAB-1841-8FB0-E4777F4C5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paragraph" w:styleId="1">
    <w:name w:val="heading 1"/>
    <w:basedOn w:val="a"/>
    <w:next w:val="a"/>
    <w:link w:val="10"/>
    <w:uiPriority w:val="9"/>
    <w:qFormat/>
    <w:rsid w:val="00E31284"/>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style>
  <w:style w:type="paragraph" w:styleId="a4">
    <w:name w:val="footer"/>
    <w:basedOn w:val="a"/>
    <w:link w:val="a5"/>
    <w:uiPriority w:val="99"/>
    <w:unhideWhenUsed/>
    <w:qFormat/>
    <w:pPr>
      <w:tabs>
        <w:tab w:val="center" w:pos="4153"/>
        <w:tab w:val="right" w:pos="8306"/>
      </w:tabs>
      <w:snapToGrid w:val="0"/>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a8">
    <w:name w:val="Normal (Web)"/>
    <w:basedOn w:val="a"/>
    <w:uiPriority w:val="99"/>
    <w:unhideWhenUsed/>
    <w:qFormat/>
    <w:pPr>
      <w:spacing w:before="100" w:beforeAutospacing="1" w:after="100" w:afterAutospacing="1"/>
    </w:p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page number"/>
    <w:basedOn w:val="a0"/>
    <w:uiPriority w:val="99"/>
    <w:semiHidden/>
    <w:unhideWhenUsed/>
    <w:qFormat/>
  </w:style>
  <w:style w:type="paragraph" w:customStyle="1" w:styleId="Pa2">
    <w:name w:val="Pa2"/>
    <w:basedOn w:val="a"/>
    <w:next w:val="a"/>
    <w:uiPriority w:val="99"/>
    <w:qFormat/>
    <w:pPr>
      <w:autoSpaceDE w:val="0"/>
      <w:autoSpaceDN w:val="0"/>
      <w:adjustRightInd w:val="0"/>
      <w:spacing w:line="201" w:lineRule="atLeast"/>
    </w:pPr>
    <w:rPr>
      <w:rFonts w:ascii="Times New Roman" w:hAnsi="Times New Roman" w:cs="Times New Roman"/>
    </w:rPr>
  </w:style>
  <w:style w:type="paragraph" w:customStyle="1" w:styleId="Pa15">
    <w:name w:val="Pa15"/>
    <w:basedOn w:val="a"/>
    <w:next w:val="a"/>
    <w:link w:val="Pa150"/>
    <w:uiPriority w:val="99"/>
    <w:qFormat/>
    <w:pPr>
      <w:autoSpaceDE w:val="0"/>
      <w:autoSpaceDN w:val="0"/>
      <w:adjustRightInd w:val="0"/>
      <w:spacing w:line="201" w:lineRule="atLeast"/>
    </w:pPr>
    <w:rPr>
      <w:rFonts w:ascii="Times New Roman" w:hAnsi="Times New Roman" w:cs="Times New Roman"/>
    </w:rPr>
  </w:style>
  <w:style w:type="character" w:customStyle="1" w:styleId="tgt">
    <w:name w:val="tgt"/>
    <w:basedOn w:val="a0"/>
    <w:qFormat/>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styleId="ac">
    <w:name w:val="Hyperlink"/>
    <w:basedOn w:val="a0"/>
    <w:uiPriority w:val="99"/>
    <w:unhideWhenUsed/>
    <w:qFormat/>
    <w:rsid w:val="00FB4DD6"/>
    <w:rPr>
      <w:rFonts w:ascii="Times New Roman" w:eastAsia="Times New Roman" w:hAnsi="Times New Roman"/>
      <w:color w:val="0563C1" w:themeColor="hyperlink"/>
      <w:sz w:val="20"/>
      <w:u w:val="none"/>
    </w:rPr>
  </w:style>
  <w:style w:type="paragraph" w:customStyle="1" w:styleId="EndNoteBibliographyTitle">
    <w:name w:val="EndNote Bibliography Title"/>
    <w:basedOn w:val="a"/>
    <w:link w:val="EndNoteBibliographyTitle0"/>
    <w:rsid w:val="00FB4DD6"/>
    <w:pPr>
      <w:jc w:val="center"/>
    </w:pPr>
  </w:style>
  <w:style w:type="character" w:customStyle="1" w:styleId="Pa150">
    <w:name w:val="Pa15 字符"/>
    <w:basedOn w:val="a0"/>
    <w:link w:val="Pa15"/>
    <w:uiPriority w:val="99"/>
    <w:rsid w:val="00FB4DD6"/>
    <w:rPr>
      <w:rFonts w:ascii="Times New Roman" w:eastAsia="宋体" w:hAnsi="Times New Roman" w:cs="Times New Roman"/>
      <w:sz w:val="24"/>
      <w:szCs w:val="24"/>
    </w:rPr>
  </w:style>
  <w:style w:type="character" w:customStyle="1" w:styleId="EndNoteBibliographyTitle0">
    <w:name w:val="EndNote Bibliography Title 字符"/>
    <w:basedOn w:val="Pa150"/>
    <w:link w:val="EndNoteBibliographyTitle"/>
    <w:rsid w:val="00FB4DD6"/>
    <w:rPr>
      <w:rFonts w:ascii="宋体" w:eastAsia="宋体" w:hAnsi="宋体" w:cs="宋体"/>
      <w:sz w:val="24"/>
      <w:szCs w:val="24"/>
    </w:rPr>
  </w:style>
  <w:style w:type="paragraph" w:customStyle="1" w:styleId="EndNoteBibliography">
    <w:name w:val="EndNote Bibliography"/>
    <w:basedOn w:val="a"/>
    <w:link w:val="EndNoteBibliography0"/>
    <w:rsid w:val="00FB4DD6"/>
  </w:style>
  <w:style w:type="character" w:customStyle="1" w:styleId="EndNoteBibliography0">
    <w:name w:val="EndNote Bibliography 字符"/>
    <w:basedOn w:val="Pa150"/>
    <w:link w:val="EndNoteBibliography"/>
    <w:rsid w:val="00FB4DD6"/>
    <w:rPr>
      <w:rFonts w:ascii="宋体" w:eastAsia="宋体" w:hAnsi="宋体" w:cs="宋体"/>
      <w:sz w:val="24"/>
      <w:szCs w:val="24"/>
    </w:rPr>
  </w:style>
  <w:style w:type="character" w:styleId="ad">
    <w:name w:val="Unresolved Mention"/>
    <w:basedOn w:val="a0"/>
    <w:uiPriority w:val="99"/>
    <w:semiHidden/>
    <w:unhideWhenUsed/>
    <w:rsid w:val="00FB4DD6"/>
    <w:rPr>
      <w:color w:val="605E5C"/>
      <w:shd w:val="clear" w:color="auto" w:fill="E1DFDD"/>
    </w:rPr>
  </w:style>
  <w:style w:type="paragraph" w:customStyle="1" w:styleId="EndNoteCategoryHeading">
    <w:name w:val="EndNote Category Heading"/>
    <w:basedOn w:val="a"/>
    <w:link w:val="EndNoteCategoryHeading0"/>
    <w:rsid w:val="00FB4DD6"/>
    <w:pPr>
      <w:spacing w:before="120" w:after="120"/>
    </w:pPr>
    <w:rPr>
      <w:b/>
    </w:rPr>
  </w:style>
  <w:style w:type="character" w:customStyle="1" w:styleId="EndNoteCategoryHeading0">
    <w:name w:val="EndNote Category Heading 字符"/>
    <w:basedOn w:val="Pa150"/>
    <w:link w:val="EndNoteCategoryHeading"/>
    <w:rsid w:val="00FB4DD6"/>
    <w:rPr>
      <w:rFonts w:ascii="宋体" w:eastAsia="宋体" w:hAnsi="宋体" w:cs="宋体"/>
      <w:b/>
      <w:sz w:val="24"/>
      <w:szCs w:val="24"/>
    </w:rPr>
  </w:style>
  <w:style w:type="character" w:styleId="ae">
    <w:name w:val="FollowedHyperlink"/>
    <w:basedOn w:val="a0"/>
    <w:uiPriority w:val="99"/>
    <w:semiHidden/>
    <w:unhideWhenUsed/>
    <w:rsid w:val="003E3C4F"/>
    <w:rPr>
      <w:color w:val="954F72" w:themeColor="followedHyperlink"/>
      <w:u w:val="single"/>
    </w:rPr>
  </w:style>
  <w:style w:type="character" w:customStyle="1" w:styleId="10">
    <w:name w:val="标题 1 字符"/>
    <w:basedOn w:val="a0"/>
    <w:link w:val="1"/>
    <w:uiPriority w:val="9"/>
    <w:qFormat/>
    <w:rsid w:val="00E31284"/>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5286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544DDD-0079-9042-A021-73A3FC933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5</Pages>
  <Words>4167</Words>
  <Characters>23755</Characters>
  <Application>Microsoft Office Word</Application>
  <DocSecurity>0</DocSecurity>
  <Lines>197</Lines>
  <Paragraphs>55</Paragraphs>
  <ScaleCrop>false</ScaleCrop>
  <Company/>
  <LinksUpToDate>false</LinksUpToDate>
  <CharactersWithSpaces>2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90</cp:revision>
  <cp:lastPrinted>2025-12-02T03:23:00Z</cp:lastPrinted>
  <dcterms:created xsi:type="dcterms:W3CDTF">2025-07-25T03:14:00Z</dcterms:created>
  <dcterms:modified xsi:type="dcterms:W3CDTF">2026-05-31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ZiY2ZkM2UxNzFmZDIxNzZkNmM2ZWY4ZTUwYWEwYjEiLCJ1c2VySWQiOiI4NzYxMzg2MTgifQ==</vt:lpwstr>
  </property>
  <property fmtid="{D5CDD505-2E9C-101B-9397-08002B2CF9AE}" pid="3" name="KSOProductBuildVer">
    <vt:lpwstr>2052-12.1.0.24034</vt:lpwstr>
  </property>
  <property fmtid="{D5CDD505-2E9C-101B-9397-08002B2CF9AE}" pid="4" name="ICV">
    <vt:lpwstr>94A7825789A24B7098C97AB2F5C91159_12</vt:lpwstr>
  </property>
</Properties>
</file>